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845F87" w14:textId="77777777" w:rsidR="00C9407E" w:rsidRDefault="00C9407E"/>
    <w:tbl>
      <w:tblPr>
        <w:tblStyle w:val="ae"/>
        <w:tblpPr w:leftFromText="142" w:rightFromText="142" w:vertAnchor="text" w:horzAnchor="margin" w:tblpY="5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694"/>
        <w:gridCol w:w="2551"/>
      </w:tblGrid>
      <w:tr w:rsidR="00AD7E93" w14:paraId="7DA3CA03" w14:textId="77777777" w:rsidTr="00E8511C">
        <w:tc>
          <w:tcPr>
            <w:tcW w:w="6946" w:type="dxa"/>
            <w:gridSpan w:val="3"/>
            <w:tcBorders>
              <w:bottom w:val="single" w:sz="4" w:space="0" w:color="auto"/>
            </w:tcBorders>
          </w:tcPr>
          <w:p w14:paraId="73B83A5C" w14:textId="223B1264" w:rsidR="00AD7E93" w:rsidRPr="004B4A35" w:rsidRDefault="00AD7E93" w:rsidP="00AD7E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A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6D06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4B4A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A7D95">
              <w:rPr>
                <w:rFonts w:ascii="Times New Roman" w:hAnsi="Times New Roman"/>
                <w:sz w:val="20"/>
                <w:szCs w:val="20"/>
              </w:rPr>
              <w:t>N</w:t>
            </w:r>
            <w:r w:rsidR="006D06F5" w:rsidRPr="006D06F5">
              <w:rPr>
                <w:rFonts w:ascii="Times New Roman" w:hAnsi="Times New Roman"/>
                <w:sz w:val="20"/>
                <w:szCs w:val="20"/>
              </w:rPr>
              <w:t xml:space="preserve">egative predictive value of </w:t>
            </w:r>
            <w:r w:rsidR="006D06F5">
              <w:rPr>
                <w:rFonts w:ascii="Times New Roman" w:hAnsi="Times New Roman"/>
                <w:sz w:val="20"/>
                <w:szCs w:val="20"/>
              </w:rPr>
              <w:t>bone metastasis</w:t>
            </w:r>
          </w:p>
        </w:tc>
      </w:tr>
      <w:tr w:rsidR="00AD7E93" w14:paraId="3D18B280" w14:textId="77777777" w:rsidTr="00E8511C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89D931" w14:textId="77777777" w:rsidR="00AD7E93" w:rsidRPr="004B4A35" w:rsidRDefault="00AD7E93" w:rsidP="00AD7E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5DE945" w14:textId="77777777" w:rsidR="00AD7E93" w:rsidRPr="004B4A35" w:rsidRDefault="00AD7E93" w:rsidP="00AD7E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overy cohor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CAC5F2" w14:textId="77777777" w:rsidR="00AD7E93" w:rsidRDefault="00AD7E93" w:rsidP="00AD7E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idation cohort</w:t>
            </w:r>
          </w:p>
        </w:tc>
      </w:tr>
      <w:tr w:rsidR="00D17382" w14:paraId="5AB5038C" w14:textId="77777777" w:rsidTr="00E8511C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84AD51" w14:textId="77777777" w:rsidR="00D17382" w:rsidRPr="00793ADC" w:rsidRDefault="00D17382" w:rsidP="00AD7E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7C105" w14:textId="7885A866" w:rsidR="00D17382" w:rsidRPr="00793ADC" w:rsidRDefault="00D17382" w:rsidP="00AD7E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7A73B1" w14:textId="4627BF03" w:rsidR="00D17382" w:rsidRPr="004B4A35" w:rsidRDefault="00D17382" w:rsidP="00AD7E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</w:tc>
      </w:tr>
      <w:tr w:rsidR="00D17382" w14:paraId="1DEDAFCE" w14:textId="77777777" w:rsidTr="00E8511C">
        <w:tc>
          <w:tcPr>
            <w:tcW w:w="1701" w:type="dxa"/>
          </w:tcPr>
          <w:p w14:paraId="3341B072" w14:textId="1A39EB40" w:rsidR="00D17382" w:rsidRPr="00793ADC" w:rsidRDefault="00D17382" w:rsidP="00AD7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L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14:paraId="7231A30F" w14:textId="243EF593" w:rsidR="00D17382" w:rsidRPr="00793ADC" w:rsidRDefault="00D17382" w:rsidP="00AD7E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%</w:t>
            </w:r>
            <w:r w:rsidR="00E8511C">
              <w:rPr>
                <w:rFonts w:ascii="Times New Roman" w:hAnsi="Times New Roman" w:cs="Times New Roman"/>
                <w:sz w:val="20"/>
                <w:szCs w:val="20"/>
              </w:rPr>
              <w:t xml:space="preserve"> (132/141)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78E9018E" w14:textId="61E5101A" w:rsidR="00D17382" w:rsidRDefault="00D17382" w:rsidP="00D17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D17382" w14:paraId="1DDC140A" w14:textId="77777777" w:rsidTr="00E8511C">
        <w:tc>
          <w:tcPr>
            <w:tcW w:w="1701" w:type="dxa"/>
          </w:tcPr>
          <w:p w14:paraId="427E3832" w14:textId="1AFAD636" w:rsidR="00D17382" w:rsidRPr="00793ADC" w:rsidRDefault="00D17382" w:rsidP="00AD7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14:paraId="6FD96955" w14:textId="09BB709D" w:rsidR="00D17382" w:rsidRPr="00793ADC" w:rsidRDefault="00D17382" w:rsidP="00AD7E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%</w:t>
            </w:r>
            <w:r w:rsidR="00E8511C">
              <w:rPr>
                <w:rFonts w:ascii="Times New Roman" w:hAnsi="Times New Roman" w:cs="Times New Roman"/>
                <w:sz w:val="20"/>
                <w:szCs w:val="20"/>
              </w:rPr>
              <w:t xml:space="preserve"> (136/145)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76BF242F" w14:textId="34EA897E" w:rsidR="00D17382" w:rsidRDefault="00D17382" w:rsidP="00D17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D17382" w14:paraId="73C6FFCE" w14:textId="77777777" w:rsidTr="00E8511C">
        <w:tc>
          <w:tcPr>
            <w:tcW w:w="1701" w:type="dxa"/>
          </w:tcPr>
          <w:p w14:paraId="1EF98BF1" w14:textId="54090AB1" w:rsidR="00D17382" w:rsidRPr="00793ADC" w:rsidRDefault="00D17382" w:rsidP="00AD7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T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14:paraId="670D8784" w14:textId="66984603" w:rsidR="00D17382" w:rsidRPr="00793ADC" w:rsidRDefault="00D17382" w:rsidP="00D17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%</w:t>
            </w:r>
            <w:r w:rsidR="00E8511C">
              <w:rPr>
                <w:rFonts w:ascii="Times New Roman" w:hAnsi="Times New Roman" w:cs="Times New Roman"/>
                <w:sz w:val="20"/>
                <w:szCs w:val="20"/>
              </w:rPr>
              <w:t xml:space="preserve"> (134/142)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1997E8B4" w14:textId="6C1484DC" w:rsidR="00D17382" w:rsidRDefault="00D17382" w:rsidP="00D17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D17382" w14:paraId="04EF22AE" w14:textId="77777777" w:rsidTr="00E8511C">
        <w:tc>
          <w:tcPr>
            <w:tcW w:w="1701" w:type="dxa"/>
          </w:tcPr>
          <w:p w14:paraId="34506771" w14:textId="0D2AE3C5" w:rsidR="00D17382" w:rsidRPr="00793ADC" w:rsidRDefault="00D17382" w:rsidP="00AD7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D2F">
              <w:rPr>
                <w:rFonts w:ascii="Times New Roman" w:hAnsi="Times New Roman" w:cs="Times New Roman"/>
                <w:sz w:val="20"/>
                <w:szCs w:val="20"/>
              </w:rPr>
              <w:t>I CT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14:paraId="54C25DD0" w14:textId="13479E84" w:rsidR="00D17382" w:rsidRPr="00793ADC" w:rsidRDefault="00E8511C" w:rsidP="00D17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% (143/150)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0AC36465" w14:textId="35EA21B2" w:rsidR="00D17382" w:rsidRDefault="00D17382" w:rsidP="00D17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D17382" w14:paraId="264DBCB6" w14:textId="77777777" w:rsidTr="00E8511C">
        <w:tc>
          <w:tcPr>
            <w:tcW w:w="1701" w:type="dxa"/>
          </w:tcPr>
          <w:p w14:paraId="65121239" w14:textId="6520F839" w:rsidR="00D17382" w:rsidRPr="00793ADC" w:rsidRDefault="00D17382" w:rsidP="00AD7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CP 5b 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14:paraId="2D98E7E8" w14:textId="04F5FCB4" w:rsidR="00D17382" w:rsidRPr="00793ADC" w:rsidRDefault="00E8511C" w:rsidP="00D17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% (141/143)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1E07A4E6" w14:textId="49DE4592" w:rsidR="00D17382" w:rsidRDefault="00E8511C" w:rsidP="00D17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% (45/48)</w:t>
            </w:r>
          </w:p>
        </w:tc>
      </w:tr>
      <w:tr w:rsidR="00D17382" w14:paraId="23CD9209" w14:textId="77777777" w:rsidTr="00E8511C">
        <w:tc>
          <w:tcPr>
            <w:tcW w:w="1701" w:type="dxa"/>
          </w:tcPr>
          <w:p w14:paraId="5B3FBA9C" w14:textId="0F5042ED" w:rsidR="00D17382" w:rsidRDefault="00D17382" w:rsidP="00AD7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el formula</w:t>
            </w: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14:paraId="36E6D953" w14:textId="4B4F1DD7" w:rsidR="00D17382" w:rsidRPr="00793ADC" w:rsidRDefault="00E8511C" w:rsidP="00D17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% (217/219)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12C1925" w14:textId="5F5D16EE" w:rsidR="00D17382" w:rsidRDefault="00E8511C" w:rsidP="00D17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% (53/56)</w:t>
            </w:r>
          </w:p>
        </w:tc>
      </w:tr>
      <w:tr w:rsidR="00AD7E93" w14:paraId="38B204A7" w14:textId="77777777" w:rsidTr="00E8511C">
        <w:tc>
          <w:tcPr>
            <w:tcW w:w="6946" w:type="dxa"/>
            <w:gridSpan w:val="3"/>
            <w:tcBorders>
              <w:top w:val="single" w:sz="4" w:space="0" w:color="auto"/>
            </w:tcBorders>
          </w:tcPr>
          <w:p w14:paraId="751EC680" w14:textId="3D98978E" w:rsidR="00AD7E93" w:rsidRDefault="00AD7E93" w:rsidP="00AD7E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239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LP</w:t>
            </w:r>
            <w:proofErr w:type="spellEnd"/>
            <w:r w:rsidRPr="00B5239E">
              <w:rPr>
                <w:rFonts w:ascii="Times New Roman" w:hAnsi="Times New Roman" w:cs="Times New Roman"/>
                <w:sz w:val="20"/>
                <w:szCs w:val="20"/>
              </w:rPr>
              <w:t xml:space="preserve"> total alkaline phosphatase</w:t>
            </w:r>
            <w:r w:rsidRPr="00B5239E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, </w:t>
            </w:r>
            <w:r w:rsidRPr="00B5239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"/>
              </w:rPr>
              <w:t>BAP</w:t>
            </w:r>
            <w:r w:rsidRPr="00B5239E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B5239E">
              <w:rPr>
                <w:rFonts w:ascii="Times New Roman" w:hAnsi="Times New Roman" w:cs="Times New Roman"/>
                <w:sz w:val="20"/>
                <w:szCs w:val="20"/>
              </w:rPr>
              <w:t xml:space="preserve">bone specific alkaline phosphatase, </w:t>
            </w:r>
            <w:proofErr w:type="spellStart"/>
            <w:r w:rsidRPr="00B5239E">
              <w:rPr>
                <w:rFonts w:ascii="Times New Roman" w:hAnsi="Times New Roman" w:cs="Times New Roman"/>
                <w:i/>
                <w:sz w:val="20"/>
                <w:szCs w:val="20"/>
              </w:rPr>
              <w:t>NTx</w:t>
            </w:r>
            <w:proofErr w:type="spellEnd"/>
            <w:r w:rsidRPr="00B5239E">
              <w:rPr>
                <w:rFonts w:ascii="Times New Roman" w:hAnsi="Times New Roman" w:cs="Times New Roman"/>
                <w:sz w:val="20"/>
                <w:szCs w:val="20"/>
              </w:rPr>
              <w:t xml:space="preserve"> cross-linked N-terminal telopeptides of type I collagen, </w:t>
            </w:r>
            <w:r w:rsidRPr="00B5239E">
              <w:rPr>
                <w:rFonts w:ascii="Times New Roman" w:hAnsi="Times New Roman" w:cs="Times New Roman"/>
                <w:i/>
                <w:sz w:val="20"/>
                <w:szCs w:val="20"/>
              </w:rPr>
              <w:t>I CTP</w:t>
            </w:r>
            <w:r w:rsidRPr="00B5239E">
              <w:rPr>
                <w:rFonts w:ascii="Times New Roman" w:hAnsi="Times New Roman" w:cs="Times New Roman"/>
                <w:sz w:val="20"/>
                <w:szCs w:val="20"/>
              </w:rPr>
              <w:t xml:space="preserve"> carboxy-terminal </w:t>
            </w:r>
            <w:proofErr w:type="spellStart"/>
            <w:r w:rsidRPr="00B5239E">
              <w:rPr>
                <w:rFonts w:ascii="Times New Roman" w:hAnsi="Times New Roman" w:cs="Times New Roman"/>
                <w:sz w:val="20"/>
                <w:szCs w:val="20"/>
              </w:rPr>
              <w:t>pyridinoline</w:t>
            </w:r>
            <w:proofErr w:type="spellEnd"/>
            <w:r w:rsidRPr="00B5239E">
              <w:rPr>
                <w:rFonts w:ascii="Times New Roman" w:hAnsi="Times New Roman" w:cs="Times New Roman"/>
                <w:sz w:val="20"/>
                <w:szCs w:val="20"/>
              </w:rPr>
              <w:t xml:space="preserve"> cross-linked telopeptide parts of type I collagen, </w:t>
            </w:r>
            <w:r w:rsidRPr="00B5239E">
              <w:rPr>
                <w:rFonts w:ascii="Times New Roman" w:hAnsi="Times New Roman" w:cs="Times New Roman"/>
                <w:i/>
                <w:sz w:val="20"/>
                <w:szCs w:val="20"/>
              </w:rPr>
              <w:t>TRACP 5b</w:t>
            </w:r>
            <w:r w:rsidRPr="00B523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239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artrate-resistant acid phosphatase type 5b</w:t>
            </w:r>
            <w:r w:rsidR="000D6561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,</w:t>
            </w:r>
            <w:r w:rsidR="000D656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0D6561" w:rsidRPr="00772D48">
              <w:rPr>
                <w:rFonts w:ascii="Times New Roman" w:hAnsi="Times New Roman" w:cs="Times New Roman"/>
                <w:i/>
                <w:sz w:val="20"/>
                <w:szCs w:val="20"/>
              </w:rPr>
              <w:t>NPV</w:t>
            </w:r>
            <w:r w:rsidR="000D6561" w:rsidRPr="00B523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D6561">
              <w:rPr>
                <w:rFonts w:ascii="Times New Roman" w:hAnsi="Times New Roman" w:cs="Times New Roman"/>
                <w:sz w:val="20"/>
                <w:szCs w:val="20"/>
              </w:rPr>
              <w:t>negative predictive value</w:t>
            </w:r>
            <w:bookmarkStart w:id="0" w:name="_GoBack"/>
            <w:bookmarkEnd w:id="0"/>
          </w:p>
        </w:tc>
      </w:tr>
    </w:tbl>
    <w:p w14:paraId="244FC02A" w14:textId="7D5F1400" w:rsidR="005A41BC" w:rsidRPr="00772D48" w:rsidRDefault="005A41BC" w:rsidP="00AD7E93">
      <w:pPr>
        <w:rPr>
          <w:rFonts w:ascii="Times New Roman" w:hAnsi="Times New Roman" w:cs="Times New Roman"/>
          <w:sz w:val="20"/>
          <w:szCs w:val="20"/>
        </w:rPr>
        <w:sectPr w:rsidR="005A41BC" w:rsidRPr="00772D48" w:rsidSect="00AD7E93">
          <w:footerReference w:type="default" r:id="rId8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tbl>
      <w:tblPr>
        <w:tblStyle w:val="ae"/>
        <w:tblpPr w:leftFromText="142" w:rightFromText="142" w:vertAnchor="text" w:horzAnchor="margin" w:tblpY="5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6"/>
        <w:gridCol w:w="2127"/>
        <w:gridCol w:w="1984"/>
        <w:gridCol w:w="1985"/>
      </w:tblGrid>
      <w:tr w:rsidR="001E16ED" w14:paraId="52F066AD" w14:textId="77777777" w:rsidTr="001E16ED">
        <w:tc>
          <w:tcPr>
            <w:tcW w:w="9923" w:type="dxa"/>
            <w:gridSpan w:val="5"/>
            <w:tcBorders>
              <w:bottom w:val="single" w:sz="4" w:space="0" w:color="auto"/>
            </w:tcBorders>
          </w:tcPr>
          <w:p w14:paraId="6091C2F0" w14:textId="242A875C" w:rsidR="001E16ED" w:rsidRPr="004B4A35" w:rsidRDefault="001E16ED" w:rsidP="006D29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4A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Sensitivity and specificity of model formula for diagnosis of bone metastasis</w:t>
            </w:r>
            <w:r w:rsidR="00CF0B6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F0B6F" w:rsidRPr="00CF0B6F">
              <w:rPr>
                <w:rFonts w:ascii="Times New Roman" w:hAnsi="Times New Roman"/>
                <w:sz w:val="20"/>
                <w:szCs w:val="20"/>
              </w:rPr>
              <w:t>classified by tumor volume</w:t>
            </w:r>
          </w:p>
        </w:tc>
      </w:tr>
      <w:tr w:rsidR="001E16ED" w14:paraId="1EED8F64" w14:textId="77777777" w:rsidTr="001E16E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9FCD7E" w14:textId="77777777" w:rsidR="001E16ED" w:rsidRPr="004B4A35" w:rsidRDefault="001E16ED" w:rsidP="006D29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9B4206" w14:textId="77777777" w:rsidR="001E16ED" w:rsidRPr="004B4A35" w:rsidRDefault="001E16ED" w:rsidP="006D29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overy cohort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40C5B6" w14:textId="77777777" w:rsidR="001E16ED" w:rsidRDefault="001E16ED" w:rsidP="006D29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idation cohort</w:t>
            </w:r>
          </w:p>
        </w:tc>
      </w:tr>
      <w:tr w:rsidR="001E16ED" w14:paraId="7A3B7467" w14:textId="77777777" w:rsidTr="00756DB2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A2B29E" w14:textId="77777777" w:rsidR="001E16ED" w:rsidRPr="00793ADC" w:rsidRDefault="001E16ED" w:rsidP="001E16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EE6CF" w14:textId="798F3035" w:rsidR="001E16ED" w:rsidRPr="00793ADC" w:rsidRDefault="001E16ED" w:rsidP="001E1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B0F38" w14:textId="056AF688" w:rsidR="001E16ED" w:rsidRPr="00793ADC" w:rsidRDefault="001E16ED" w:rsidP="001E1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4CD6F1" w14:textId="245C1BE7" w:rsidR="001E16ED" w:rsidRPr="004B4A35" w:rsidRDefault="001E16ED" w:rsidP="001E1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73BD8C" w14:textId="339548BA" w:rsidR="001E16ED" w:rsidRPr="004B4A35" w:rsidRDefault="001E16ED" w:rsidP="001E1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</w:tr>
      <w:tr w:rsidR="001E16ED" w14:paraId="58FD74DC" w14:textId="77777777" w:rsidTr="00743C22">
        <w:tc>
          <w:tcPr>
            <w:tcW w:w="1701" w:type="dxa"/>
          </w:tcPr>
          <w:p w14:paraId="55ED9DBC" w14:textId="7D94F49C" w:rsidR="001E16ED" w:rsidRPr="00793ADC" w:rsidRDefault="001E16ED" w:rsidP="001E1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volume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292CAA9D" w14:textId="0699903F" w:rsidR="001E16ED" w:rsidRPr="00793ADC" w:rsidRDefault="001E16ED" w:rsidP="001E1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% (5/7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17C91B21" w14:textId="6793049F" w:rsidR="001E16ED" w:rsidRPr="00793ADC" w:rsidRDefault="001E16ED" w:rsidP="001E1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% (217/248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DA4F8A7" w14:textId="756F10C9" w:rsidR="001E16ED" w:rsidRDefault="001E16ED" w:rsidP="001E1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% (3/5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9226EB2" w14:textId="3C55D911" w:rsidR="001E16ED" w:rsidRDefault="001E16ED" w:rsidP="001E1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% (53/66)</w:t>
            </w:r>
          </w:p>
        </w:tc>
      </w:tr>
      <w:tr w:rsidR="001E16ED" w14:paraId="08E90B61" w14:textId="77777777" w:rsidTr="002C22F5">
        <w:tc>
          <w:tcPr>
            <w:tcW w:w="1701" w:type="dxa"/>
          </w:tcPr>
          <w:p w14:paraId="0E78FFBB" w14:textId="68B31F71" w:rsidR="001E16ED" w:rsidRPr="00793ADC" w:rsidRDefault="001E16ED" w:rsidP="001E1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volume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7D13596A" w14:textId="2D24C4C8" w:rsidR="001E16ED" w:rsidRPr="00793ADC" w:rsidRDefault="001E16ED" w:rsidP="001E1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% (27/27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52F75A4F" w14:textId="4C6C5E61" w:rsidR="001E16ED" w:rsidRPr="00793ADC" w:rsidRDefault="001E16ED" w:rsidP="001E1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% (217/248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FBC14F5" w14:textId="0EE3A413" w:rsidR="001E16ED" w:rsidRDefault="001E16ED" w:rsidP="001E1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% (22/23)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76507D6F" w14:textId="21206605" w:rsidR="001E16ED" w:rsidRDefault="001E16ED" w:rsidP="001E1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% (53/66)</w:t>
            </w:r>
          </w:p>
        </w:tc>
      </w:tr>
      <w:tr w:rsidR="001E16ED" w14:paraId="7CA4AA60" w14:textId="77777777" w:rsidTr="0049179A">
        <w:tc>
          <w:tcPr>
            <w:tcW w:w="1701" w:type="dxa"/>
          </w:tcPr>
          <w:p w14:paraId="6F664C0C" w14:textId="3B3A6798" w:rsidR="001E16ED" w:rsidRPr="00793ADC" w:rsidRDefault="001E16ED" w:rsidP="001E1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4BB4EAAF" w14:textId="2D99B830" w:rsidR="001E16ED" w:rsidRPr="00793ADC" w:rsidRDefault="001E16ED" w:rsidP="001E1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428050F6" w14:textId="746D8C12" w:rsidR="001E16ED" w:rsidRPr="00793ADC" w:rsidRDefault="001E16ED" w:rsidP="001E1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368E0CC" w14:textId="50F5789A" w:rsidR="001E16ED" w:rsidRDefault="001E16ED" w:rsidP="001E1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4FAEB6B9" w14:textId="72F6814A" w:rsidR="001E16ED" w:rsidRDefault="001E16ED" w:rsidP="001E1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1E16ED" w14:paraId="7C77D67E" w14:textId="77777777" w:rsidTr="001E16ED">
        <w:tc>
          <w:tcPr>
            <w:tcW w:w="9923" w:type="dxa"/>
            <w:gridSpan w:val="5"/>
            <w:tcBorders>
              <w:top w:val="single" w:sz="4" w:space="0" w:color="auto"/>
            </w:tcBorders>
          </w:tcPr>
          <w:p w14:paraId="32AEF19D" w14:textId="75CAEBEA" w:rsidR="001E16ED" w:rsidRDefault="001E16ED" w:rsidP="001E16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14:paraId="77C3461B" w14:textId="22346D55" w:rsidR="00772D48" w:rsidRPr="001E16ED" w:rsidRDefault="00772D48" w:rsidP="00772D48">
      <w:pPr>
        <w:tabs>
          <w:tab w:val="left" w:pos="1260"/>
        </w:tabs>
        <w:rPr>
          <w:rFonts w:ascii="Times New Roman" w:hAnsi="Times New Roman" w:cs="Times New Roman"/>
          <w:sz w:val="2"/>
          <w:szCs w:val="2"/>
        </w:rPr>
      </w:pPr>
    </w:p>
    <w:p w14:paraId="7EA02097" w14:textId="1053E93A" w:rsidR="00A06A1B" w:rsidRPr="00772D48" w:rsidRDefault="00772D48" w:rsidP="00772D48">
      <w:pPr>
        <w:tabs>
          <w:tab w:val="left" w:pos="1260"/>
          <w:tab w:val="left" w:pos="1890"/>
        </w:tabs>
        <w:rPr>
          <w:rFonts w:ascii="Times New Roman" w:hAnsi="Times New Roman" w:cs="Times New Roman"/>
          <w:sz w:val="20"/>
          <w:szCs w:val="20"/>
        </w:rPr>
        <w:sectPr w:rsidR="00A06A1B" w:rsidRPr="00772D48" w:rsidSect="000D6F32">
          <w:pgSz w:w="16838" w:h="11906" w:orient="landscape" w:code="9"/>
          <w:pgMar w:top="1701" w:right="1985" w:bottom="1701" w:left="1701" w:header="851" w:footer="992" w:gutter="0"/>
          <w:cols w:space="425"/>
          <w:docGrid w:type="linesAndChars" w:linePitch="360"/>
        </w:sectPr>
      </w:pPr>
      <w:r>
        <w:rPr>
          <w:rFonts w:ascii="Times New Roman" w:hAnsi="Times New Roman" w:cs="Times New Roman"/>
          <w:sz w:val="20"/>
          <w:szCs w:val="20"/>
        </w:rPr>
        <w:tab/>
      </w:r>
    </w:p>
    <w:p w14:paraId="0D757383" w14:textId="4B17307E" w:rsidR="002C477D" w:rsidRPr="00772D48" w:rsidRDefault="002C477D" w:rsidP="00772D48">
      <w:pPr>
        <w:tabs>
          <w:tab w:val="left" w:pos="1260"/>
        </w:tabs>
        <w:rPr>
          <w:rFonts w:ascii="Times New Roman" w:hAnsi="Times New Roman" w:cs="Times New Roman"/>
          <w:sz w:val="20"/>
          <w:szCs w:val="20"/>
        </w:rPr>
      </w:pPr>
    </w:p>
    <w:sectPr w:rsidR="002C477D" w:rsidRPr="00772D48" w:rsidSect="005D1FB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FAC267" w14:textId="77777777" w:rsidR="002D5486" w:rsidRDefault="002D5486" w:rsidP="00131CE9">
      <w:pPr>
        <w:spacing w:line="240" w:lineRule="auto"/>
      </w:pPr>
      <w:r>
        <w:separator/>
      </w:r>
    </w:p>
  </w:endnote>
  <w:endnote w:type="continuationSeparator" w:id="0">
    <w:p w14:paraId="4472B923" w14:textId="77777777" w:rsidR="002D5486" w:rsidRDefault="002D5486" w:rsidP="00131C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78427194"/>
      <w:docPartObj>
        <w:docPartGallery w:val="Page Numbers (Bottom of Page)"/>
        <w:docPartUnique/>
      </w:docPartObj>
    </w:sdtPr>
    <w:sdtEndPr/>
    <w:sdtContent>
      <w:p w14:paraId="7B8C8AB2" w14:textId="45944ACD" w:rsidR="0050214B" w:rsidRDefault="0050214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318D" w:rsidRPr="005D318D">
          <w:rPr>
            <w:noProof/>
            <w:lang w:val="ja-JP"/>
          </w:rPr>
          <w:t>19</w:t>
        </w:r>
        <w:r>
          <w:fldChar w:fldCharType="end"/>
        </w:r>
      </w:p>
    </w:sdtContent>
  </w:sdt>
  <w:p w14:paraId="59B1D216" w14:textId="77777777" w:rsidR="0050214B" w:rsidRDefault="0050214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C391BD" w14:textId="77777777" w:rsidR="002D5486" w:rsidRDefault="002D5486" w:rsidP="00131CE9">
      <w:pPr>
        <w:spacing w:line="240" w:lineRule="auto"/>
      </w:pPr>
      <w:r>
        <w:separator/>
      </w:r>
    </w:p>
  </w:footnote>
  <w:footnote w:type="continuationSeparator" w:id="0">
    <w:p w14:paraId="6A9E5084" w14:textId="77777777" w:rsidR="002D5486" w:rsidRDefault="002D5486" w:rsidP="00131CE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63830"/>
    <w:multiLevelType w:val="hybridMultilevel"/>
    <w:tmpl w:val="C82A663E"/>
    <w:lvl w:ilvl="0" w:tplc="41E8BFB2">
      <w:start w:val="1"/>
      <w:numFmt w:val="bullet"/>
      <w:lvlText w:val=""/>
      <w:lvlJc w:val="left"/>
      <w:pPr>
        <w:ind w:left="82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3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40" w:hanging="420"/>
      </w:pPr>
      <w:rPr>
        <w:rFonts w:ascii="Wingdings" w:hAnsi="Wingdings" w:hint="default"/>
      </w:rPr>
    </w:lvl>
  </w:abstractNum>
  <w:abstractNum w:abstractNumId="1" w15:restartNumberingAfterBreak="0">
    <w:nsid w:val="1DFC7BAC"/>
    <w:multiLevelType w:val="hybridMultilevel"/>
    <w:tmpl w:val="0258311E"/>
    <w:lvl w:ilvl="0" w:tplc="AAF4CB8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17427EC"/>
    <w:multiLevelType w:val="hybridMultilevel"/>
    <w:tmpl w:val="565C7F52"/>
    <w:lvl w:ilvl="0" w:tplc="947A9486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3" w15:restartNumberingAfterBreak="0">
    <w:nsid w:val="21C65EDA"/>
    <w:multiLevelType w:val="hybridMultilevel"/>
    <w:tmpl w:val="642A3E5E"/>
    <w:lvl w:ilvl="0" w:tplc="5BC641F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4EE6A90"/>
    <w:multiLevelType w:val="hybridMultilevel"/>
    <w:tmpl w:val="E3105820"/>
    <w:lvl w:ilvl="0" w:tplc="75305622">
      <w:start w:val="1"/>
      <w:numFmt w:val="bullet"/>
      <w:lvlText w:val=""/>
      <w:lvlJc w:val="left"/>
      <w:pPr>
        <w:ind w:left="465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5" w15:restartNumberingAfterBreak="0">
    <w:nsid w:val="52194B95"/>
    <w:multiLevelType w:val="hybridMultilevel"/>
    <w:tmpl w:val="FDA2C178"/>
    <w:lvl w:ilvl="0" w:tplc="7C5C43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36C216D"/>
    <w:multiLevelType w:val="hybridMultilevel"/>
    <w:tmpl w:val="EFD20D9A"/>
    <w:lvl w:ilvl="0" w:tplc="133ADFC4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7" w15:restartNumberingAfterBreak="0">
    <w:nsid w:val="6DEE0824"/>
    <w:multiLevelType w:val="hybridMultilevel"/>
    <w:tmpl w:val="C8982260"/>
    <w:lvl w:ilvl="0" w:tplc="A7C6E24A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22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11872C5"/>
    <w:multiLevelType w:val="hybridMultilevel"/>
    <w:tmpl w:val="F738B938"/>
    <w:lvl w:ilvl="0" w:tplc="530C852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32940F6"/>
    <w:multiLevelType w:val="hybridMultilevel"/>
    <w:tmpl w:val="5268F620"/>
    <w:lvl w:ilvl="0" w:tplc="2B88767E">
      <w:start w:val="1"/>
      <w:numFmt w:val="bullet"/>
      <w:lvlText w:val=""/>
      <w:lvlJc w:val="left"/>
      <w:pPr>
        <w:ind w:left="5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10" w15:restartNumberingAfterBreak="0">
    <w:nsid w:val="7B066A44"/>
    <w:multiLevelType w:val="hybridMultilevel"/>
    <w:tmpl w:val="582AA32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7"/>
  </w:num>
  <w:num w:numId="3">
    <w:abstractNumId w:val="10"/>
  </w:num>
  <w:num w:numId="4">
    <w:abstractNumId w:val="4"/>
  </w:num>
  <w:num w:numId="5">
    <w:abstractNumId w:val="2"/>
  </w:num>
  <w:num w:numId="6">
    <w:abstractNumId w:val="6"/>
  </w:num>
  <w:num w:numId="7">
    <w:abstractNumId w:val="0"/>
  </w:num>
  <w:num w:numId="8">
    <w:abstractNumId w:val="9"/>
  </w:num>
  <w:num w:numId="9">
    <w:abstractNumId w:val="1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276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linical Onc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wexasd9rw9sbef0e6vzpfl0de0sw0pdwxa&quot;&gt;My EndNote Library&lt;record-ids&gt;&lt;item&gt;1&lt;/item&gt;&lt;item&gt;2&lt;/item&gt;&lt;item&gt;3&lt;/item&gt;&lt;item&gt;6&lt;/item&gt;&lt;item&gt;8&lt;/item&gt;&lt;item&gt;12&lt;/item&gt;&lt;item&gt;13&lt;/item&gt;&lt;item&gt;14&lt;/item&gt;&lt;item&gt;15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/record-ids&gt;&lt;/item&gt;&lt;/Libraries&gt;"/>
  </w:docVars>
  <w:rsids>
    <w:rsidRoot w:val="00366E4D"/>
    <w:rsid w:val="00001628"/>
    <w:rsid w:val="000041AC"/>
    <w:rsid w:val="00004FFA"/>
    <w:rsid w:val="00006A43"/>
    <w:rsid w:val="000075C5"/>
    <w:rsid w:val="00007D6D"/>
    <w:rsid w:val="000109A9"/>
    <w:rsid w:val="00015488"/>
    <w:rsid w:val="000160A2"/>
    <w:rsid w:val="00020012"/>
    <w:rsid w:val="000209CF"/>
    <w:rsid w:val="00021F20"/>
    <w:rsid w:val="000244E4"/>
    <w:rsid w:val="00025A23"/>
    <w:rsid w:val="000270F5"/>
    <w:rsid w:val="00030EFA"/>
    <w:rsid w:val="00032036"/>
    <w:rsid w:val="0003349A"/>
    <w:rsid w:val="000358C0"/>
    <w:rsid w:val="00035B60"/>
    <w:rsid w:val="00036041"/>
    <w:rsid w:val="000365AE"/>
    <w:rsid w:val="00040015"/>
    <w:rsid w:val="000401E9"/>
    <w:rsid w:val="000407C6"/>
    <w:rsid w:val="00043325"/>
    <w:rsid w:val="00043C77"/>
    <w:rsid w:val="000448BF"/>
    <w:rsid w:val="000452C5"/>
    <w:rsid w:val="0005627F"/>
    <w:rsid w:val="00057FE4"/>
    <w:rsid w:val="00062B57"/>
    <w:rsid w:val="00063570"/>
    <w:rsid w:val="00065452"/>
    <w:rsid w:val="00066262"/>
    <w:rsid w:val="00073E36"/>
    <w:rsid w:val="00075551"/>
    <w:rsid w:val="000759CB"/>
    <w:rsid w:val="000806A6"/>
    <w:rsid w:val="00081CD4"/>
    <w:rsid w:val="00081FA3"/>
    <w:rsid w:val="00083AE6"/>
    <w:rsid w:val="00083ECB"/>
    <w:rsid w:val="000851EB"/>
    <w:rsid w:val="00087B32"/>
    <w:rsid w:val="000900CF"/>
    <w:rsid w:val="00090FC8"/>
    <w:rsid w:val="00091BBF"/>
    <w:rsid w:val="00092A50"/>
    <w:rsid w:val="000931CC"/>
    <w:rsid w:val="00093A89"/>
    <w:rsid w:val="000941DD"/>
    <w:rsid w:val="0009485D"/>
    <w:rsid w:val="00096E21"/>
    <w:rsid w:val="000A1517"/>
    <w:rsid w:val="000A1D33"/>
    <w:rsid w:val="000A242B"/>
    <w:rsid w:val="000A626E"/>
    <w:rsid w:val="000A637A"/>
    <w:rsid w:val="000A7693"/>
    <w:rsid w:val="000B21E2"/>
    <w:rsid w:val="000B7C9E"/>
    <w:rsid w:val="000C078B"/>
    <w:rsid w:val="000C265C"/>
    <w:rsid w:val="000C4583"/>
    <w:rsid w:val="000C60A1"/>
    <w:rsid w:val="000C705E"/>
    <w:rsid w:val="000C771F"/>
    <w:rsid w:val="000D0D50"/>
    <w:rsid w:val="000D23B0"/>
    <w:rsid w:val="000D2933"/>
    <w:rsid w:val="000D2F20"/>
    <w:rsid w:val="000D4182"/>
    <w:rsid w:val="000D6321"/>
    <w:rsid w:val="000D6561"/>
    <w:rsid w:val="000D6F32"/>
    <w:rsid w:val="000E01CE"/>
    <w:rsid w:val="000E0DAF"/>
    <w:rsid w:val="000E24C3"/>
    <w:rsid w:val="000E24EA"/>
    <w:rsid w:val="000E3682"/>
    <w:rsid w:val="000E54EC"/>
    <w:rsid w:val="000E5A3B"/>
    <w:rsid w:val="000E6911"/>
    <w:rsid w:val="000E73DD"/>
    <w:rsid w:val="000F226A"/>
    <w:rsid w:val="000F3762"/>
    <w:rsid w:val="000F3B4D"/>
    <w:rsid w:val="000F3F48"/>
    <w:rsid w:val="000F47EB"/>
    <w:rsid w:val="000F5326"/>
    <w:rsid w:val="00100743"/>
    <w:rsid w:val="00100AB3"/>
    <w:rsid w:val="001021AE"/>
    <w:rsid w:val="00102317"/>
    <w:rsid w:val="00102EED"/>
    <w:rsid w:val="00106768"/>
    <w:rsid w:val="00110C99"/>
    <w:rsid w:val="00110EE4"/>
    <w:rsid w:val="0011199F"/>
    <w:rsid w:val="00111A2B"/>
    <w:rsid w:val="00114DA5"/>
    <w:rsid w:val="00122F46"/>
    <w:rsid w:val="00124947"/>
    <w:rsid w:val="00131B42"/>
    <w:rsid w:val="00131CE9"/>
    <w:rsid w:val="00132A14"/>
    <w:rsid w:val="001344C7"/>
    <w:rsid w:val="00134A8E"/>
    <w:rsid w:val="0013521F"/>
    <w:rsid w:val="00136EE9"/>
    <w:rsid w:val="00141163"/>
    <w:rsid w:val="0014334A"/>
    <w:rsid w:val="00143D93"/>
    <w:rsid w:val="00145666"/>
    <w:rsid w:val="0014584D"/>
    <w:rsid w:val="00146655"/>
    <w:rsid w:val="00146E18"/>
    <w:rsid w:val="00150AAB"/>
    <w:rsid w:val="00150FA3"/>
    <w:rsid w:val="0015174F"/>
    <w:rsid w:val="00152911"/>
    <w:rsid w:val="00153212"/>
    <w:rsid w:val="00153788"/>
    <w:rsid w:val="00153C5F"/>
    <w:rsid w:val="00163CE0"/>
    <w:rsid w:val="00165A00"/>
    <w:rsid w:val="00165BCD"/>
    <w:rsid w:val="001663EF"/>
    <w:rsid w:val="00166F3A"/>
    <w:rsid w:val="0016700C"/>
    <w:rsid w:val="00170606"/>
    <w:rsid w:val="00171EF3"/>
    <w:rsid w:val="001724A9"/>
    <w:rsid w:val="0017269D"/>
    <w:rsid w:val="00174B77"/>
    <w:rsid w:val="00174D8B"/>
    <w:rsid w:val="0017677F"/>
    <w:rsid w:val="00183A1C"/>
    <w:rsid w:val="001846F2"/>
    <w:rsid w:val="00187149"/>
    <w:rsid w:val="00190C70"/>
    <w:rsid w:val="00192981"/>
    <w:rsid w:val="001A7213"/>
    <w:rsid w:val="001B0673"/>
    <w:rsid w:val="001B0F29"/>
    <w:rsid w:val="001B132E"/>
    <w:rsid w:val="001B1694"/>
    <w:rsid w:val="001B3357"/>
    <w:rsid w:val="001B3B45"/>
    <w:rsid w:val="001B6295"/>
    <w:rsid w:val="001C1032"/>
    <w:rsid w:val="001C19AE"/>
    <w:rsid w:val="001C69D5"/>
    <w:rsid w:val="001D0682"/>
    <w:rsid w:val="001D0D3C"/>
    <w:rsid w:val="001D26B3"/>
    <w:rsid w:val="001D3D1A"/>
    <w:rsid w:val="001D5429"/>
    <w:rsid w:val="001D61C7"/>
    <w:rsid w:val="001D703F"/>
    <w:rsid w:val="001E16ED"/>
    <w:rsid w:val="001E4677"/>
    <w:rsid w:val="001E5033"/>
    <w:rsid w:val="001E54BE"/>
    <w:rsid w:val="001E5E8C"/>
    <w:rsid w:val="001E7492"/>
    <w:rsid w:val="001E7872"/>
    <w:rsid w:val="001E79F0"/>
    <w:rsid w:val="001F0E76"/>
    <w:rsid w:val="001F22DB"/>
    <w:rsid w:val="001F255B"/>
    <w:rsid w:val="001F29E8"/>
    <w:rsid w:val="001F2AA2"/>
    <w:rsid w:val="001F4554"/>
    <w:rsid w:val="001F6090"/>
    <w:rsid w:val="001F7E49"/>
    <w:rsid w:val="002005DA"/>
    <w:rsid w:val="0020077E"/>
    <w:rsid w:val="002010CF"/>
    <w:rsid w:val="002014DB"/>
    <w:rsid w:val="00202989"/>
    <w:rsid w:val="00202EB4"/>
    <w:rsid w:val="0020353D"/>
    <w:rsid w:val="002076B0"/>
    <w:rsid w:val="00207C3E"/>
    <w:rsid w:val="002106CE"/>
    <w:rsid w:val="00211454"/>
    <w:rsid w:val="00212840"/>
    <w:rsid w:val="002128D6"/>
    <w:rsid w:val="00213178"/>
    <w:rsid w:val="00213596"/>
    <w:rsid w:val="00213A2C"/>
    <w:rsid w:val="002159C2"/>
    <w:rsid w:val="002161B0"/>
    <w:rsid w:val="00216BB6"/>
    <w:rsid w:val="0021787B"/>
    <w:rsid w:val="00217E49"/>
    <w:rsid w:val="002216E2"/>
    <w:rsid w:val="00221920"/>
    <w:rsid w:val="00221AF8"/>
    <w:rsid w:val="00224730"/>
    <w:rsid w:val="00230786"/>
    <w:rsid w:val="002314F7"/>
    <w:rsid w:val="00232B8A"/>
    <w:rsid w:val="0023499E"/>
    <w:rsid w:val="00236A4B"/>
    <w:rsid w:val="00236CEF"/>
    <w:rsid w:val="002372CC"/>
    <w:rsid w:val="002374EB"/>
    <w:rsid w:val="002431B1"/>
    <w:rsid w:val="00243508"/>
    <w:rsid w:val="00243742"/>
    <w:rsid w:val="00243F4D"/>
    <w:rsid w:val="002444BA"/>
    <w:rsid w:val="00244649"/>
    <w:rsid w:val="0024496F"/>
    <w:rsid w:val="0024780D"/>
    <w:rsid w:val="002478A4"/>
    <w:rsid w:val="00250012"/>
    <w:rsid w:val="00250AA4"/>
    <w:rsid w:val="00253239"/>
    <w:rsid w:val="00253E6A"/>
    <w:rsid w:val="00253EEB"/>
    <w:rsid w:val="00255E42"/>
    <w:rsid w:val="00257002"/>
    <w:rsid w:val="00266139"/>
    <w:rsid w:val="00266317"/>
    <w:rsid w:val="00266FC8"/>
    <w:rsid w:val="0026755F"/>
    <w:rsid w:val="002703D4"/>
    <w:rsid w:val="00270FF3"/>
    <w:rsid w:val="00271A16"/>
    <w:rsid w:val="00271E2E"/>
    <w:rsid w:val="00273715"/>
    <w:rsid w:val="00276192"/>
    <w:rsid w:val="00283922"/>
    <w:rsid w:val="00283D1A"/>
    <w:rsid w:val="00283D54"/>
    <w:rsid w:val="0028694C"/>
    <w:rsid w:val="00286ABF"/>
    <w:rsid w:val="00287D08"/>
    <w:rsid w:val="002915E6"/>
    <w:rsid w:val="002954E3"/>
    <w:rsid w:val="00295848"/>
    <w:rsid w:val="002A11EF"/>
    <w:rsid w:val="002A279D"/>
    <w:rsid w:val="002A386C"/>
    <w:rsid w:val="002A3BDB"/>
    <w:rsid w:val="002A4A00"/>
    <w:rsid w:val="002B17A3"/>
    <w:rsid w:val="002B22FB"/>
    <w:rsid w:val="002B2FFE"/>
    <w:rsid w:val="002B3CEB"/>
    <w:rsid w:val="002C18CA"/>
    <w:rsid w:val="002C3FD7"/>
    <w:rsid w:val="002C477D"/>
    <w:rsid w:val="002C4B5B"/>
    <w:rsid w:val="002C5434"/>
    <w:rsid w:val="002C7482"/>
    <w:rsid w:val="002C79C4"/>
    <w:rsid w:val="002D0B80"/>
    <w:rsid w:val="002D336A"/>
    <w:rsid w:val="002D4021"/>
    <w:rsid w:val="002D5036"/>
    <w:rsid w:val="002D5486"/>
    <w:rsid w:val="002D6820"/>
    <w:rsid w:val="002D7B6E"/>
    <w:rsid w:val="002E21F6"/>
    <w:rsid w:val="002E4012"/>
    <w:rsid w:val="002E434A"/>
    <w:rsid w:val="002E4F2F"/>
    <w:rsid w:val="002E5988"/>
    <w:rsid w:val="002F04A4"/>
    <w:rsid w:val="002F0573"/>
    <w:rsid w:val="0030083F"/>
    <w:rsid w:val="0030097D"/>
    <w:rsid w:val="003017BD"/>
    <w:rsid w:val="003046F9"/>
    <w:rsid w:val="00307205"/>
    <w:rsid w:val="00307F4E"/>
    <w:rsid w:val="00312E28"/>
    <w:rsid w:val="0031356D"/>
    <w:rsid w:val="003147E3"/>
    <w:rsid w:val="00314B74"/>
    <w:rsid w:val="00314D54"/>
    <w:rsid w:val="00315308"/>
    <w:rsid w:val="0031663F"/>
    <w:rsid w:val="003167C5"/>
    <w:rsid w:val="003168AE"/>
    <w:rsid w:val="00317201"/>
    <w:rsid w:val="00322C1A"/>
    <w:rsid w:val="003253BA"/>
    <w:rsid w:val="003278D1"/>
    <w:rsid w:val="00331571"/>
    <w:rsid w:val="00332917"/>
    <w:rsid w:val="00332C8A"/>
    <w:rsid w:val="00333711"/>
    <w:rsid w:val="00333B14"/>
    <w:rsid w:val="0033545C"/>
    <w:rsid w:val="0034076E"/>
    <w:rsid w:val="00343A9B"/>
    <w:rsid w:val="00345755"/>
    <w:rsid w:val="00345CC9"/>
    <w:rsid w:val="00346645"/>
    <w:rsid w:val="00346898"/>
    <w:rsid w:val="00346DCD"/>
    <w:rsid w:val="00350C48"/>
    <w:rsid w:val="00351159"/>
    <w:rsid w:val="003519E9"/>
    <w:rsid w:val="00353339"/>
    <w:rsid w:val="0035370A"/>
    <w:rsid w:val="00353D68"/>
    <w:rsid w:val="003546DA"/>
    <w:rsid w:val="00354FF4"/>
    <w:rsid w:val="0035503F"/>
    <w:rsid w:val="003561C4"/>
    <w:rsid w:val="003566C5"/>
    <w:rsid w:val="00357948"/>
    <w:rsid w:val="003616C7"/>
    <w:rsid w:val="0036248A"/>
    <w:rsid w:val="00362C07"/>
    <w:rsid w:val="00362DC2"/>
    <w:rsid w:val="003642B4"/>
    <w:rsid w:val="00365CBE"/>
    <w:rsid w:val="00365DEA"/>
    <w:rsid w:val="00365F83"/>
    <w:rsid w:val="00365FB6"/>
    <w:rsid w:val="00366E4D"/>
    <w:rsid w:val="003702F5"/>
    <w:rsid w:val="0037065C"/>
    <w:rsid w:val="003714A4"/>
    <w:rsid w:val="00371668"/>
    <w:rsid w:val="00371AB3"/>
    <w:rsid w:val="00372D8D"/>
    <w:rsid w:val="00375CF3"/>
    <w:rsid w:val="00380280"/>
    <w:rsid w:val="00380A3F"/>
    <w:rsid w:val="003813C3"/>
    <w:rsid w:val="0038457C"/>
    <w:rsid w:val="00386C44"/>
    <w:rsid w:val="00391220"/>
    <w:rsid w:val="0039336A"/>
    <w:rsid w:val="003938ED"/>
    <w:rsid w:val="00393F01"/>
    <w:rsid w:val="00394AFF"/>
    <w:rsid w:val="003950D1"/>
    <w:rsid w:val="0039553A"/>
    <w:rsid w:val="003971FE"/>
    <w:rsid w:val="003A1786"/>
    <w:rsid w:val="003A24DE"/>
    <w:rsid w:val="003A2ADD"/>
    <w:rsid w:val="003A4275"/>
    <w:rsid w:val="003A4BD4"/>
    <w:rsid w:val="003A7088"/>
    <w:rsid w:val="003B07FD"/>
    <w:rsid w:val="003B2D0A"/>
    <w:rsid w:val="003B2D9A"/>
    <w:rsid w:val="003B6480"/>
    <w:rsid w:val="003B74C0"/>
    <w:rsid w:val="003C0396"/>
    <w:rsid w:val="003C5C79"/>
    <w:rsid w:val="003C66E9"/>
    <w:rsid w:val="003C7703"/>
    <w:rsid w:val="003D08DC"/>
    <w:rsid w:val="003D1D3E"/>
    <w:rsid w:val="003D3F3B"/>
    <w:rsid w:val="003D4222"/>
    <w:rsid w:val="003D4D2D"/>
    <w:rsid w:val="003D5343"/>
    <w:rsid w:val="003D5442"/>
    <w:rsid w:val="003D581B"/>
    <w:rsid w:val="003D79B2"/>
    <w:rsid w:val="003E00A5"/>
    <w:rsid w:val="003E0F1F"/>
    <w:rsid w:val="003E1F3B"/>
    <w:rsid w:val="003E3841"/>
    <w:rsid w:val="003E47C0"/>
    <w:rsid w:val="003E5169"/>
    <w:rsid w:val="003E5C65"/>
    <w:rsid w:val="003E7329"/>
    <w:rsid w:val="003F3E85"/>
    <w:rsid w:val="003F3F8A"/>
    <w:rsid w:val="003F60CB"/>
    <w:rsid w:val="003F6568"/>
    <w:rsid w:val="003F66F1"/>
    <w:rsid w:val="003F7A9B"/>
    <w:rsid w:val="00400378"/>
    <w:rsid w:val="00401459"/>
    <w:rsid w:val="00401941"/>
    <w:rsid w:val="0040235B"/>
    <w:rsid w:val="00402CA8"/>
    <w:rsid w:val="00403B48"/>
    <w:rsid w:val="00405A5E"/>
    <w:rsid w:val="00406333"/>
    <w:rsid w:val="00410C74"/>
    <w:rsid w:val="00411FEF"/>
    <w:rsid w:val="004137D1"/>
    <w:rsid w:val="00424383"/>
    <w:rsid w:val="00424AC1"/>
    <w:rsid w:val="004254A4"/>
    <w:rsid w:val="00425655"/>
    <w:rsid w:val="00426D9F"/>
    <w:rsid w:val="00430133"/>
    <w:rsid w:val="00430178"/>
    <w:rsid w:val="00430654"/>
    <w:rsid w:val="0043137E"/>
    <w:rsid w:val="00432E8E"/>
    <w:rsid w:val="00433AE7"/>
    <w:rsid w:val="004371B2"/>
    <w:rsid w:val="00437D33"/>
    <w:rsid w:val="0044317D"/>
    <w:rsid w:val="00443A57"/>
    <w:rsid w:val="004457E9"/>
    <w:rsid w:val="004516AB"/>
    <w:rsid w:val="00452E18"/>
    <w:rsid w:val="004625C7"/>
    <w:rsid w:val="00462AA5"/>
    <w:rsid w:val="00462ECF"/>
    <w:rsid w:val="004648B1"/>
    <w:rsid w:val="0046690F"/>
    <w:rsid w:val="0047084C"/>
    <w:rsid w:val="00470C8B"/>
    <w:rsid w:val="00472567"/>
    <w:rsid w:val="00472E9D"/>
    <w:rsid w:val="004738B9"/>
    <w:rsid w:val="004766D9"/>
    <w:rsid w:val="004800BE"/>
    <w:rsid w:val="004802F0"/>
    <w:rsid w:val="00480FD1"/>
    <w:rsid w:val="00482370"/>
    <w:rsid w:val="00483AE2"/>
    <w:rsid w:val="0048401D"/>
    <w:rsid w:val="004851B5"/>
    <w:rsid w:val="004856A1"/>
    <w:rsid w:val="0048663E"/>
    <w:rsid w:val="00487C94"/>
    <w:rsid w:val="004907FD"/>
    <w:rsid w:val="00492FF1"/>
    <w:rsid w:val="00493B56"/>
    <w:rsid w:val="004964C0"/>
    <w:rsid w:val="0049661F"/>
    <w:rsid w:val="004A0B9B"/>
    <w:rsid w:val="004A3E73"/>
    <w:rsid w:val="004A4D21"/>
    <w:rsid w:val="004A6B8F"/>
    <w:rsid w:val="004A7F21"/>
    <w:rsid w:val="004B00F3"/>
    <w:rsid w:val="004B07AA"/>
    <w:rsid w:val="004B0A07"/>
    <w:rsid w:val="004B4A35"/>
    <w:rsid w:val="004B51B7"/>
    <w:rsid w:val="004B54EB"/>
    <w:rsid w:val="004B580A"/>
    <w:rsid w:val="004B6653"/>
    <w:rsid w:val="004B7BD9"/>
    <w:rsid w:val="004C1DE2"/>
    <w:rsid w:val="004C2814"/>
    <w:rsid w:val="004C28AD"/>
    <w:rsid w:val="004C35B2"/>
    <w:rsid w:val="004C38DD"/>
    <w:rsid w:val="004C4457"/>
    <w:rsid w:val="004C50A1"/>
    <w:rsid w:val="004C5B94"/>
    <w:rsid w:val="004C5F4A"/>
    <w:rsid w:val="004C7DAF"/>
    <w:rsid w:val="004D14C5"/>
    <w:rsid w:val="004D2B4F"/>
    <w:rsid w:val="004D4AC0"/>
    <w:rsid w:val="004D4CD2"/>
    <w:rsid w:val="004D5616"/>
    <w:rsid w:val="004D6753"/>
    <w:rsid w:val="004D7EAB"/>
    <w:rsid w:val="004E005E"/>
    <w:rsid w:val="004E0179"/>
    <w:rsid w:val="004E152E"/>
    <w:rsid w:val="004E1A39"/>
    <w:rsid w:val="004E25FC"/>
    <w:rsid w:val="004E5BA6"/>
    <w:rsid w:val="004E5EF7"/>
    <w:rsid w:val="004E75DB"/>
    <w:rsid w:val="004F304D"/>
    <w:rsid w:val="004F363E"/>
    <w:rsid w:val="004F5B85"/>
    <w:rsid w:val="004F5FEB"/>
    <w:rsid w:val="004F7AD9"/>
    <w:rsid w:val="005008A9"/>
    <w:rsid w:val="0050214B"/>
    <w:rsid w:val="00503DAA"/>
    <w:rsid w:val="00503ED0"/>
    <w:rsid w:val="00504673"/>
    <w:rsid w:val="00505666"/>
    <w:rsid w:val="00507625"/>
    <w:rsid w:val="00512C91"/>
    <w:rsid w:val="005166F8"/>
    <w:rsid w:val="00516E7B"/>
    <w:rsid w:val="0052438F"/>
    <w:rsid w:val="00524556"/>
    <w:rsid w:val="0052537B"/>
    <w:rsid w:val="005256DC"/>
    <w:rsid w:val="0052667C"/>
    <w:rsid w:val="005270A7"/>
    <w:rsid w:val="005272CF"/>
    <w:rsid w:val="00530D1D"/>
    <w:rsid w:val="00531397"/>
    <w:rsid w:val="00533217"/>
    <w:rsid w:val="00533EBF"/>
    <w:rsid w:val="00534A90"/>
    <w:rsid w:val="0053671B"/>
    <w:rsid w:val="00537020"/>
    <w:rsid w:val="005403B1"/>
    <w:rsid w:val="00540B3B"/>
    <w:rsid w:val="00540E0E"/>
    <w:rsid w:val="00541C84"/>
    <w:rsid w:val="00543CE9"/>
    <w:rsid w:val="00543DD7"/>
    <w:rsid w:val="00544771"/>
    <w:rsid w:val="00546469"/>
    <w:rsid w:val="00551AD2"/>
    <w:rsid w:val="00551B1F"/>
    <w:rsid w:val="0055370A"/>
    <w:rsid w:val="00554845"/>
    <w:rsid w:val="005556F8"/>
    <w:rsid w:val="00555DDB"/>
    <w:rsid w:val="00561DC9"/>
    <w:rsid w:val="0056577B"/>
    <w:rsid w:val="00566132"/>
    <w:rsid w:val="00566440"/>
    <w:rsid w:val="00567593"/>
    <w:rsid w:val="00567E6A"/>
    <w:rsid w:val="00570CEF"/>
    <w:rsid w:val="0057120D"/>
    <w:rsid w:val="005727C0"/>
    <w:rsid w:val="0057392D"/>
    <w:rsid w:val="00574CFA"/>
    <w:rsid w:val="00575019"/>
    <w:rsid w:val="00575E37"/>
    <w:rsid w:val="00576A5B"/>
    <w:rsid w:val="00577435"/>
    <w:rsid w:val="00580ECC"/>
    <w:rsid w:val="00581486"/>
    <w:rsid w:val="00586E87"/>
    <w:rsid w:val="00592889"/>
    <w:rsid w:val="00592FD8"/>
    <w:rsid w:val="005930C5"/>
    <w:rsid w:val="00595291"/>
    <w:rsid w:val="005A094D"/>
    <w:rsid w:val="005A0E6D"/>
    <w:rsid w:val="005A12FB"/>
    <w:rsid w:val="005A195A"/>
    <w:rsid w:val="005A3FC8"/>
    <w:rsid w:val="005A41BC"/>
    <w:rsid w:val="005A493B"/>
    <w:rsid w:val="005A5A21"/>
    <w:rsid w:val="005A6B95"/>
    <w:rsid w:val="005A7D47"/>
    <w:rsid w:val="005B0669"/>
    <w:rsid w:val="005B184C"/>
    <w:rsid w:val="005B1C42"/>
    <w:rsid w:val="005B299E"/>
    <w:rsid w:val="005B4881"/>
    <w:rsid w:val="005B55D3"/>
    <w:rsid w:val="005B5832"/>
    <w:rsid w:val="005B591C"/>
    <w:rsid w:val="005B6AE4"/>
    <w:rsid w:val="005B7650"/>
    <w:rsid w:val="005B7AA7"/>
    <w:rsid w:val="005B7E26"/>
    <w:rsid w:val="005C2873"/>
    <w:rsid w:val="005C4BA7"/>
    <w:rsid w:val="005C6860"/>
    <w:rsid w:val="005C758E"/>
    <w:rsid w:val="005D1FBE"/>
    <w:rsid w:val="005D318D"/>
    <w:rsid w:val="005D3987"/>
    <w:rsid w:val="005D5219"/>
    <w:rsid w:val="005D6F46"/>
    <w:rsid w:val="005D78A8"/>
    <w:rsid w:val="005E6EB7"/>
    <w:rsid w:val="005E7EFF"/>
    <w:rsid w:val="005F0544"/>
    <w:rsid w:val="005F0D5F"/>
    <w:rsid w:val="005F26A1"/>
    <w:rsid w:val="005F2745"/>
    <w:rsid w:val="005F4B5C"/>
    <w:rsid w:val="005F6DF4"/>
    <w:rsid w:val="00602F3E"/>
    <w:rsid w:val="00605B69"/>
    <w:rsid w:val="00605BD1"/>
    <w:rsid w:val="00607962"/>
    <w:rsid w:val="006104DA"/>
    <w:rsid w:val="00610B2B"/>
    <w:rsid w:val="00611E24"/>
    <w:rsid w:val="006161E4"/>
    <w:rsid w:val="0061632A"/>
    <w:rsid w:val="006210BA"/>
    <w:rsid w:val="00622218"/>
    <w:rsid w:val="0062263E"/>
    <w:rsid w:val="00624632"/>
    <w:rsid w:val="00624E86"/>
    <w:rsid w:val="00625AB5"/>
    <w:rsid w:val="006306DE"/>
    <w:rsid w:val="0063125C"/>
    <w:rsid w:val="00631358"/>
    <w:rsid w:val="00631E6B"/>
    <w:rsid w:val="006320CC"/>
    <w:rsid w:val="0063477D"/>
    <w:rsid w:val="0063742B"/>
    <w:rsid w:val="006400B1"/>
    <w:rsid w:val="00640146"/>
    <w:rsid w:val="00640558"/>
    <w:rsid w:val="00642912"/>
    <w:rsid w:val="00644AC8"/>
    <w:rsid w:val="006455E1"/>
    <w:rsid w:val="00647464"/>
    <w:rsid w:val="00650C85"/>
    <w:rsid w:val="00650D7F"/>
    <w:rsid w:val="00652571"/>
    <w:rsid w:val="0065293C"/>
    <w:rsid w:val="00652CB9"/>
    <w:rsid w:val="00653509"/>
    <w:rsid w:val="00657550"/>
    <w:rsid w:val="00657900"/>
    <w:rsid w:val="0066195D"/>
    <w:rsid w:val="0066447E"/>
    <w:rsid w:val="00666B49"/>
    <w:rsid w:val="00666D47"/>
    <w:rsid w:val="0067363F"/>
    <w:rsid w:val="00674561"/>
    <w:rsid w:val="0067624B"/>
    <w:rsid w:val="006765FC"/>
    <w:rsid w:val="00676813"/>
    <w:rsid w:val="00676EE6"/>
    <w:rsid w:val="0067719A"/>
    <w:rsid w:val="00677757"/>
    <w:rsid w:val="0068559B"/>
    <w:rsid w:val="00685D71"/>
    <w:rsid w:val="00691461"/>
    <w:rsid w:val="006917FD"/>
    <w:rsid w:val="00692090"/>
    <w:rsid w:val="0069279D"/>
    <w:rsid w:val="00692ADE"/>
    <w:rsid w:val="006949FF"/>
    <w:rsid w:val="00696233"/>
    <w:rsid w:val="006A0602"/>
    <w:rsid w:val="006A3728"/>
    <w:rsid w:val="006A503A"/>
    <w:rsid w:val="006B2343"/>
    <w:rsid w:val="006B3E8B"/>
    <w:rsid w:val="006B45D3"/>
    <w:rsid w:val="006B654A"/>
    <w:rsid w:val="006C0D66"/>
    <w:rsid w:val="006C1377"/>
    <w:rsid w:val="006C25C9"/>
    <w:rsid w:val="006C2907"/>
    <w:rsid w:val="006C3093"/>
    <w:rsid w:val="006C3751"/>
    <w:rsid w:val="006C41B0"/>
    <w:rsid w:val="006C45F4"/>
    <w:rsid w:val="006C4A63"/>
    <w:rsid w:val="006C4D1A"/>
    <w:rsid w:val="006C60FF"/>
    <w:rsid w:val="006C7071"/>
    <w:rsid w:val="006D01FA"/>
    <w:rsid w:val="006D0497"/>
    <w:rsid w:val="006D06F5"/>
    <w:rsid w:val="006D2765"/>
    <w:rsid w:val="006D2D67"/>
    <w:rsid w:val="006D4ED6"/>
    <w:rsid w:val="006D5127"/>
    <w:rsid w:val="006D6560"/>
    <w:rsid w:val="006D726D"/>
    <w:rsid w:val="006D7992"/>
    <w:rsid w:val="006E09D6"/>
    <w:rsid w:val="006E0FF9"/>
    <w:rsid w:val="006E2420"/>
    <w:rsid w:val="006E3928"/>
    <w:rsid w:val="006E3AFA"/>
    <w:rsid w:val="006E3F3A"/>
    <w:rsid w:val="006E49CF"/>
    <w:rsid w:val="006F1B2E"/>
    <w:rsid w:val="006F3619"/>
    <w:rsid w:val="006F3B64"/>
    <w:rsid w:val="006F494E"/>
    <w:rsid w:val="006F5EE9"/>
    <w:rsid w:val="006F69E8"/>
    <w:rsid w:val="006F6B9C"/>
    <w:rsid w:val="006F77C0"/>
    <w:rsid w:val="0070040C"/>
    <w:rsid w:val="00701F9E"/>
    <w:rsid w:val="00702031"/>
    <w:rsid w:val="007024BC"/>
    <w:rsid w:val="0070308F"/>
    <w:rsid w:val="007033A7"/>
    <w:rsid w:val="00705A2B"/>
    <w:rsid w:val="0071050C"/>
    <w:rsid w:val="0071267B"/>
    <w:rsid w:val="00712E65"/>
    <w:rsid w:val="007138A4"/>
    <w:rsid w:val="00714D23"/>
    <w:rsid w:val="0071557B"/>
    <w:rsid w:val="007155F6"/>
    <w:rsid w:val="00716BA2"/>
    <w:rsid w:val="00717F70"/>
    <w:rsid w:val="00720CA0"/>
    <w:rsid w:val="00723E9D"/>
    <w:rsid w:val="00723FE7"/>
    <w:rsid w:val="00724BD1"/>
    <w:rsid w:val="007251FA"/>
    <w:rsid w:val="007252DF"/>
    <w:rsid w:val="007254D2"/>
    <w:rsid w:val="00730426"/>
    <w:rsid w:val="007310D8"/>
    <w:rsid w:val="00731581"/>
    <w:rsid w:val="007318A2"/>
    <w:rsid w:val="00731E42"/>
    <w:rsid w:val="00731F64"/>
    <w:rsid w:val="0073245F"/>
    <w:rsid w:val="007340B6"/>
    <w:rsid w:val="00735AA4"/>
    <w:rsid w:val="00735C37"/>
    <w:rsid w:val="00735EB4"/>
    <w:rsid w:val="00735ECE"/>
    <w:rsid w:val="00736224"/>
    <w:rsid w:val="00736A75"/>
    <w:rsid w:val="00737558"/>
    <w:rsid w:val="00737C0E"/>
    <w:rsid w:val="00737DD6"/>
    <w:rsid w:val="00740710"/>
    <w:rsid w:val="00740996"/>
    <w:rsid w:val="00741308"/>
    <w:rsid w:val="007432F0"/>
    <w:rsid w:val="00745DC7"/>
    <w:rsid w:val="00746965"/>
    <w:rsid w:val="00750A48"/>
    <w:rsid w:val="00751075"/>
    <w:rsid w:val="007531CF"/>
    <w:rsid w:val="00754F3B"/>
    <w:rsid w:val="0075561F"/>
    <w:rsid w:val="007563BB"/>
    <w:rsid w:val="00756664"/>
    <w:rsid w:val="00756734"/>
    <w:rsid w:val="0075682F"/>
    <w:rsid w:val="00756A7A"/>
    <w:rsid w:val="0076147F"/>
    <w:rsid w:val="00761A79"/>
    <w:rsid w:val="00765C55"/>
    <w:rsid w:val="00765E6B"/>
    <w:rsid w:val="0076659F"/>
    <w:rsid w:val="007705D8"/>
    <w:rsid w:val="00771688"/>
    <w:rsid w:val="00772A1D"/>
    <w:rsid w:val="00772D48"/>
    <w:rsid w:val="0077416D"/>
    <w:rsid w:val="00774CB1"/>
    <w:rsid w:val="00775DF5"/>
    <w:rsid w:val="00775F9C"/>
    <w:rsid w:val="00780E74"/>
    <w:rsid w:val="00782161"/>
    <w:rsid w:val="0078290F"/>
    <w:rsid w:val="00785D63"/>
    <w:rsid w:val="00786F38"/>
    <w:rsid w:val="00790F06"/>
    <w:rsid w:val="0079139C"/>
    <w:rsid w:val="0079194F"/>
    <w:rsid w:val="00793ADC"/>
    <w:rsid w:val="00794B40"/>
    <w:rsid w:val="00797FA7"/>
    <w:rsid w:val="007A1395"/>
    <w:rsid w:val="007A1414"/>
    <w:rsid w:val="007A1E32"/>
    <w:rsid w:val="007A3DAF"/>
    <w:rsid w:val="007A4A81"/>
    <w:rsid w:val="007A7696"/>
    <w:rsid w:val="007A7B77"/>
    <w:rsid w:val="007B0300"/>
    <w:rsid w:val="007B3669"/>
    <w:rsid w:val="007B457E"/>
    <w:rsid w:val="007C03E1"/>
    <w:rsid w:val="007C2C69"/>
    <w:rsid w:val="007C303B"/>
    <w:rsid w:val="007D0E06"/>
    <w:rsid w:val="007D17A2"/>
    <w:rsid w:val="007D2409"/>
    <w:rsid w:val="007D4BA1"/>
    <w:rsid w:val="007D62DA"/>
    <w:rsid w:val="007D6B9C"/>
    <w:rsid w:val="007E1817"/>
    <w:rsid w:val="007E30F1"/>
    <w:rsid w:val="007E35B5"/>
    <w:rsid w:val="007E4424"/>
    <w:rsid w:val="007E4F1C"/>
    <w:rsid w:val="007F08DC"/>
    <w:rsid w:val="007F2A9B"/>
    <w:rsid w:val="007F56D7"/>
    <w:rsid w:val="0080450A"/>
    <w:rsid w:val="008049FD"/>
    <w:rsid w:val="008065E4"/>
    <w:rsid w:val="008076B1"/>
    <w:rsid w:val="0081029C"/>
    <w:rsid w:val="00810CD0"/>
    <w:rsid w:val="008112C5"/>
    <w:rsid w:val="00812BD2"/>
    <w:rsid w:val="00813593"/>
    <w:rsid w:val="008145DC"/>
    <w:rsid w:val="0081471E"/>
    <w:rsid w:val="00815F56"/>
    <w:rsid w:val="0081681A"/>
    <w:rsid w:val="008173BA"/>
    <w:rsid w:val="00820484"/>
    <w:rsid w:val="008215CB"/>
    <w:rsid w:val="00821898"/>
    <w:rsid w:val="00822127"/>
    <w:rsid w:val="00822B19"/>
    <w:rsid w:val="0082545E"/>
    <w:rsid w:val="00825998"/>
    <w:rsid w:val="0082652D"/>
    <w:rsid w:val="00827761"/>
    <w:rsid w:val="00830921"/>
    <w:rsid w:val="008316CF"/>
    <w:rsid w:val="00833147"/>
    <w:rsid w:val="00834DA8"/>
    <w:rsid w:val="00836A37"/>
    <w:rsid w:val="00836D91"/>
    <w:rsid w:val="00836F8B"/>
    <w:rsid w:val="008417E0"/>
    <w:rsid w:val="0084390D"/>
    <w:rsid w:val="00845DBD"/>
    <w:rsid w:val="00851BCA"/>
    <w:rsid w:val="008520E3"/>
    <w:rsid w:val="0085318A"/>
    <w:rsid w:val="00854BF4"/>
    <w:rsid w:val="00855DC7"/>
    <w:rsid w:val="00857141"/>
    <w:rsid w:val="008575E3"/>
    <w:rsid w:val="008602DB"/>
    <w:rsid w:val="00860642"/>
    <w:rsid w:val="00860DAE"/>
    <w:rsid w:val="008626E5"/>
    <w:rsid w:val="00862FC1"/>
    <w:rsid w:val="00863BE5"/>
    <w:rsid w:val="00865C0A"/>
    <w:rsid w:val="00865EB8"/>
    <w:rsid w:val="0086698D"/>
    <w:rsid w:val="00870521"/>
    <w:rsid w:val="0087216A"/>
    <w:rsid w:val="0087230E"/>
    <w:rsid w:val="00872485"/>
    <w:rsid w:val="00872E52"/>
    <w:rsid w:val="00873170"/>
    <w:rsid w:val="0087319C"/>
    <w:rsid w:val="008739F3"/>
    <w:rsid w:val="00873B99"/>
    <w:rsid w:val="0087531E"/>
    <w:rsid w:val="0087627D"/>
    <w:rsid w:val="008778F0"/>
    <w:rsid w:val="008803A8"/>
    <w:rsid w:val="00881A85"/>
    <w:rsid w:val="00883E63"/>
    <w:rsid w:val="0088472F"/>
    <w:rsid w:val="00885075"/>
    <w:rsid w:val="00886F35"/>
    <w:rsid w:val="00887CEF"/>
    <w:rsid w:val="00890F5E"/>
    <w:rsid w:val="00891F73"/>
    <w:rsid w:val="00892D0A"/>
    <w:rsid w:val="00892E0C"/>
    <w:rsid w:val="00893CC9"/>
    <w:rsid w:val="008962F4"/>
    <w:rsid w:val="0089779D"/>
    <w:rsid w:val="008A15E4"/>
    <w:rsid w:val="008A2878"/>
    <w:rsid w:val="008A31DB"/>
    <w:rsid w:val="008A3988"/>
    <w:rsid w:val="008A3FFB"/>
    <w:rsid w:val="008A5762"/>
    <w:rsid w:val="008A6C2D"/>
    <w:rsid w:val="008A7D7C"/>
    <w:rsid w:val="008B2CCA"/>
    <w:rsid w:val="008B3178"/>
    <w:rsid w:val="008B42B2"/>
    <w:rsid w:val="008B56DC"/>
    <w:rsid w:val="008B5D34"/>
    <w:rsid w:val="008B7138"/>
    <w:rsid w:val="008C15D3"/>
    <w:rsid w:val="008C1797"/>
    <w:rsid w:val="008C18DE"/>
    <w:rsid w:val="008C2C08"/>
    <w:rsid w:val="008C2E49"/>
    <w:rsid w:val="008C5BDB"/>
    <w:rsid w:val="008C65A5"/>
    <w:rsid w:val="008C7018"/>
    <w:rsid w:val="008C7B98"/>
    <w:rsid w:val="008D0A8C"/>
    <w:rsid w:val="008D1A70"/>
    <w:rsid w:val="008D3764"/>
    <w:rsid w:val="008D3C04"/>
    <w:rsid w:val="008D440F"/>
    <w:rsid w:val="008D77D5"/>
    <w:rsid w:val="008E272C"/>
    <w:rsid w:val="008E3CA3"/>
    <w:rsid w:val="008E3CC8"/>
    <w:rsid w:val="008E5D94"/>
    <w:rsid w:val="008E5E57"/>
    <w:rsid w:val="008E67DC"/>
    <w:rsid w:val="008E6A01"/>
    <w:rsid w:val="008E6D9B"/>
    <w:rsid w:val="008F0575"/>
    <w:rsid w:val="008F1B4B"/>
    <w:rsid w:val="008F498F"/>
    <w:rsid w:val="008F4DFF"/>
    <w:rsid w:val="008F6725"/>
    <w:rsid w:val="008F6E6A"/>
    <w:rsid w:val="00900331"/>
    <w:rsid w:val="00900748"/>
    <w:rsid w:val="00901CEF"/>
    <w:rsid w:val="0090398B"/>
    <w:rsid w:val="009057A9"/>
    <w:rsid w:val="009065E2"/>
    <w:rsid w:val="00906CCF"/>
    <w:rsid w:val="00911CF3"/>
    <w:rsid w:val="00913F7E"/>
    <w:rsid w:val="009142EB"/>
    <w:rsid w:val="0091548E"/>
    <w:rsid w:val="00915840"/>
    <w:rsid w:val="00921937"/>
    <w:rsid w:val="00921C74"/>
    <w:rsid w:val="009236C3"/>
    <w:rsid w:val="00923CEB"/>
    <w:rsid w:val="009253FB"/>
    <w:rsid w:val="00925E47"/>
    <w:rsid w:val="009266A3"/>
    <w:rsid w:val="00930B82"/>
    <w:rsid w:val="00934F15"/>
    <w:rsid w:val="009352EA"/>
    <w:rsid w:val="00936211"/>
    <w:rsid w:val="0094093B"/>
    <w:rsid w:val="00940BEF"/>
    <w:rsid w:val="009414B6"/>
    <w:rsid w:val="00943C6D"/>
    <w:rsid w:val="00944B2D"/>
    <w:rsid w:val="00944E75"/>
    <w:rsid w:val="00946368"/>
    <w:rsid w:val="00950ED7"/>
    <w:rsid w:val="009521E4"/>
    <w:rsid w:val="00952813"/>
    <w:rsid w:val="009530C6"/>
    <w:rsid w:val="00953938"/>
    <w:rsid w:val="0096007D"/>
    <w:rsid w:val="0096025E"/>
    <w:rsid w:val="00962318"/>
    <w:rsid w:val="00962613"/>
    <w:rsid w:val="00962E63"/>
    <w:rsid w:val="00963E57"/>
    <w:rsid w:val="00965D95"/>
    <w:rsid w:val="00966313"/>
    <w:rsid w:val="00967145"/>
    <w:rsid w:val="009671E2"/>
    <w:rsid w:val="0096744E"/>
    <w:rsid w:val="00967FDC"/>
    <w:rsid w:val="00972C5F"/>
    <w:rsid w:val="00975846"/>
    <w:rsid w:val="00976049"/>
    <w:rsid w:val="009764BF"/>
    <w:rsid w:val="00976898"/>
    <w:rsid w:val="009827E2"/>
    <w:rsid w:val="00984795"/>
    <w:rsid w:val="00984FE4"/>
    <w:rsid w:val="009859FA"/>
    <w:rsid w:val="0098787D"/>
    <w:rsid w:val="00990020"/>
    <w:rsid w:val="00990883"/>
    <w:rsid w:val="00990C49"/>
    <w:rsid w:val="009924DA"/>
    <w:rsid w:val="00993894"/>
    <w:rsid w:val="00993ADE"/>
    <w:rsid w:val="009940B3"/>
    <w:rsid w:val="009942B3"/>
    <w:rsid w:val="00997A44"/>
    <w:rsid w:val="009A06EE"/>
    <w:rsid w:val="009A34A9"/>
    <w:rsid w:val="009A3B88"/>
    <w:rsid w:val="009A3D2A"/>
    <w:rsid w:val="009A48CE"/>
    <w:rsid w:val="009A54BB"/>
    <w:rsid w:val="009A63A3"/>
    <w:rsid w:val="009B022E"/>
    <w:rsid w:val="009B0B00"/>
    <w:rsid w:val="009B7B16"/>
    <w:rsid w:val="009C0674"/>
    <w:rsid w:val="009C0D5E"/>
    <w:rsid w:val="009C1669"/>
    <w:rsid w:val="009C1CB1"/>
    <w:rsid w:val="009C23A1"/>
    <w:rsid w:val="009C3073"/>
    <w:rsid w:val="009C39BC"/>
    <w:rsid w:val="009C4204"/>
    <w:rsid w:val="009C5CD9"/>
    <w:rsid w:val="009C69B7"/>
    <w:rsid w:val="009C7207"/>
    <w:rsid w:val="009C748D"/>
    <w:rsid w:val="009C756F"/>
    <w:rsid w:val="009D007B"/>
    <w:rsid w:val="009D1DEB"/>
    <w:rsid w:val="009D204D"/>
    <w:rsid w:val="009D22D0"/>
    <w:rsid w:val="009D52B7"/>
    <w:rsid w:val="009D56D2"/>
    <w:rsid w:val="009D69D1"/>
    <w:rsid w:val="009E0058"/>
    <w:rsid w:val="009E1ACC"/>
    <w:rsid w:val="009E4E9B"/>
    <w:rsid w:val="009E54B8"/>
    <w:rsid w:val="009E5A55"/>
    <w:rsid w:val="009E6CEA"/>
    <w:rsid w:val="009E6D47"/>
    <w:rsid w:val="009E7349"/>
    <w:rsid w:val="009F0769"/>
    <w:rsid w:val="009F10E4"/>
    <w:rsid w:val="009F4251"/>
    <w:rsid w:val="009F6880"/>
    <w:rsid w:val="009F7B30"/>
    <w:rsid w:val="00A00765"/>
    <w:rsid w:val="00A015CA"/>
    <w:rsid w:val="00A03CF4"/>
    <w:rsid w:val="00A05B26"/>
    <w:rsid w:val="00A06A1B"/>
    <w:rsid w:val="00A1119A"/>
    <w:rsid w:val="00A11631"/>
    <w:rsid w:val="00A12131"/>
    <w:rsid w:val="00A12C32"/>
    <w:rsid w:val="00A16460"/>
    <w:rsid w:val="00A16A6C"/>
    <w:rsid w:val="00A21F9F"/>
    <w:rsid w:val="00A2242A"/>
    <w:rsid w:val="00A225BC"/>
    <w:rsid w:val="00A232B3"/>
    <w:rsid w:val="00A23EDD"/>
    <w:rsid w:val="00A26F3B"/>
    <w:rsid w:val="00A276F1"/>
    <w:rsid w:val="00A27700"/>
    <w:rsid w:val="00A3118C"/>
    <w:rsid w:val="00A32109"/>
    <w:rsid w:val="00A3219A"/>
    <w:rsid w:val="00A32C67"/>
    <w:rsid w:val="00A32E71"/>
    <w:rsid w:val="00A33F6D"/>
    <w:rsid w:val="00A349C8"/>
    <w:rsid w:val="00A350E5"/>
    <w:rsid w:val="00A370FC"/>
    <w:rsid w:val="00A429D3"/>
    <w:rsid w:val="00A44258"/>
    <w:rsid w:val="00A45E81"/>
    <w:rsid w:val="00A46225"/>
    <w:rsid w:val="00A476F0"/>
    <w:rsid w:val="00A47D7F"/>
    <w:rsid w:val="00A47ECD"/>
    <w:rsid w:val="00A501F7"/>
    <w:rsid w:val="00A50A07"/>
    <w:rsid w:val="00A50C77"/>
    <w:rsid w:val="00A5300B"/>
    <w:rsid w:val="00A536E8"/>
    <w:rsid w:val="00A55252"/>
    <w:rsid w:val="00A55B33"/>
    <w:rsid w:val="00A5665F"/>
    <w:rsid w:val="00A57FAE"/>
    <w:rsid w:val="00A61847"/>
    <w:rsid w:val="00A62168"/>
    <w:rsid w:val="00A62347"/>
    <w:rsid w:val="00A64387"/>
    <w:rsid w:val="00A64B36"/>
    <w:rsid w:val="00A65611"/>
    <w:rsid w:val="00A66395"/>
    <w:rsid w:val="00A66FF9"/>
    <w:rsid w:val="00A670C8"/>
    <w:rsid w:val="00A677AC"/>
    <w:rsid w:val="00A7146D"/>
    <w:rsid w:val="00A71861"/>
    <w:rsid w:val="00A71D91"/>
    <w:rsid w:val="00A72529"/>
    <w:rsid w:val="00A72F59"/>
    <w:rsid w:val="00A75730"/>
    <w:rsid w:val="00A7732F"/>
    <w:rsid w:val="00A7791D"/>
    <w:rsid w:val="00A77B85"/>
    <w:rsid w:val="00A80A62"/>
    <w:rsid w:val="00A83A56"/>
    <w:rsid w:val="00A8458B"/>
    <w:rsid w:val="00A8595D"/>
    <w:rsid w:val="00A865C6"/>
    <w:rsid w:val="00A87B90"/>
    <w:rsid w:val="00A912E3"/>
    <w:rsid w:val="00A956B6"/>
    <w:rsid w:val="00A95A8F"/>
    <w:rsid w:val="00A96BFB"/>
    <w:rsid w:val="00AA0E1F"/>
    <w:rsid w:val="00AA2F06"/>
    <w:rsid w:val="00AA3C85"/>
    <w:rsid w:val="00AA5F45"/>
    <w:rsid w:val="00AA69E2"/>
    <w:rsid w:val="00AA7D95"/>
    <w:rsid w:val="00AB0407"/>
    <w:rsid w:val="00AB1FB8"/>
    <w:rsid w:val="00AB2546"/>
    <w:rsid w:val="00AB30CA"/>
    <w:rsid w:val="00AB3A0B"/>
    <w:rsid w:val="00AC29B7"/>
    <w:rsid w:val="00AC521A"/>
    <w:rsid w:val="00AC6357"/>
    <w:rsid w:val="00AD0298"/>
    <w:rsid w:val="00AD0736"/>
    <w:rsid w:val="00AD2527"/>
    <w:rsid w:val="00AD4646"/>
    <w:rsid w:val="00AD584E"/>
    <w:rsid w:val="00AD7E93"/>
    <w:rsid w:val="00AE0216"/>
    <w:rsid w:val="00AE2399"/>
    <w:rsid w:val="00AE2810"/>
    <w:rsid w:val="00AE2878"/>
    <w:rsid w:val="00AE2D78"/>
    <w:rsid w:val="00AE588E"/>
    <w:rsid w:val="00AE65C4"/>
    <w:rsid w:val="00AE65C8"/>
    <w:rsid w:val="00AE7BF9"/>
    <w:rsid w:val="00AF0401"/>
    <w:rsid w:val="00AF1129"/>
    <w:rsid w:val="00AF67EB"/>
    <w:rsid w:val="00AF7451"/>
    <w:rsid w:val="00B00236"/>
    <w:rsid w:val="00B030AF"/>
    <w:rsid w:val="00B071D1"/>
    <w:rsid w:val="00B07319"/>
    <w:rsid w:val="00B07964"/>
    <w:rsid w:val="00B07FC7"/>
    <w:rsid w:val="00B104CB"/>
    <w:rsid w:val="00B104FA"/>
    <w:rsid w:val="00B10DCA"/>
    <w:rsid w:val="00B110E3"/>
    <w:rsid w:val="00B1279D"/>
    <w:rsid w:val="00B144BB"/>
    <w:rsid w:val="00B213BC"/>
    <w:rsid w:val="00B22CE6"/>
    <w:rsid w:val="00B23332"/>
    <w:rsid w:val="00B241F6"/>
    <w:rsid w:val="00B24828"/>
    <w:rsid w:val="00B27804"/>
    <w:rsid w:val="00B31394"/>
    <w:rsid w:val="00B3214C"/>
    <w:rsid w:val="00B34203"/>
    <w:rsid w:val="00B372BE"/>
    <w:rsid w:val="00B37F3D"/>
    <w:rsid w:val="00B42CA7"/>
    <w:rsid w:val="00B45E45"/>
    <w:rsid w:val="00B4651E"/>
    <w:rsid w:val="00B50857"/>
    <w:rsid w:val="00B50997"/>
    <w:rsid w:val="00B5239E"/>
    <w:rsid w:val="00B52D0C"/>
    <w:rsid w:val="00B534AA"/>
    <w:rsid w:val="00B53D1D"/>
    <w:rsid w:val="00B540C0"/>
    <w:rsid w:val="00B541C1"/>
    <w:rsid w:val="00B55524"/>
    <w:rsid w:val="00B57FCA"/>
    <w:rsid w:val="00B60596"/>
    <w:rsid w:val="00B61A08"/>
    <w:rsid w:val="00B61E18"/>
    <w:rsid w:val="00B62352"/>
    <w:rsid w:val="00B6258A"/>
    <w:rsid w:val="00B62599"/>
    <w:rsid w:val="00B64E09"/>
    <w:rsid w:val="00B65C3B"/>
    <w:rsid w:val="00B66CF1"/>
    <w:rsid w:val="00B67233"/>
    <w:rsid w:val="00B67CD3"/>
    <w:rsid w:val="00B67F4C"/>
    <w:rsid w:val="00B7310D"/>
    <w:rsid w:val="00B7638C"/>
    <w:rsid w:val="00B807F2"/>
    <w:rsid w:val="00B837F0"/>
    <w:rsid w:val="00B84E85"/>
    <w:rsid w:val="00B85A4B"/>
    <w:rsid w:val="00B8726E"/>
    <w:rsid w:val="00B90393"/>
    <w:rsid w:val="00B91AFB"/>
    <w:rsid w:val="00B92F89"/>
    <w:rsid w:val="00B933B0"/>
    <w:rsid w:val="00B95B09"/>
    <w:rsid w:val="00B96D9F"/>
    <w:rsid w:val="00B97252"/>
    <w:rsid w:val="00BA0D4A"/>
    <w:rsid w:val="00BA1425"/>
    <w:rsid w:val="00BA16E5"/>
    <w:rsid w:val="00BA1FC9"/>
    <w:rsid w:val="00BA5AF5"/>
    <w:rsid w:val="00BA5B4C"/>
    <w:rsid w:val="00BA6EE1"/>
    <w:rsid w:val="00BA7E04"/>
    <w:rsid w:val="00BB2385"/>
    <w:rsid w:val="00BB3276"/>
    <w:rsid w:val="00BC14EB"/>
    <w:rsid w:val="00BC19DE"/>
    <w:rsid w:val="00BC279B"/>
    <w:rsid w:val="00BC30EE"/>
    <w:rsid w:val="00BC3612"/>
    <w:rsid w:val="00BC7DB8"/>
    <w:rsid w:val="00BD0275"/>
    <w:rsid w:val="00BD09D6"/>
    <w:rsid w:val="00BD41C3"/>
    <w:rsid w:val="00BD4F56"/>
    <w:rsid w:val="00BD787B"/>
    <w:rsid w:val="00BE037A"/>
    <w:rsid w:val="00BE0C87"/>
    <w:rsid w:val="00BE337B"/>
    <w:rsid w:val="00BE3750"/>
    <w:rsid w:val="00BF05B4"/>
    <w:rsid w:val="00BF08D8"/>
    <w:rsid w:val="00BF1125"/>
    <w:rsid w:val="00BF4C18"/>
    <w:rsid w:val="00BF616C"/>
    <w:rsid w:val="00BF623D"/>
    <w:rsid w:val="00BF646F"/>
    <w:rsid w:val="00BF7293"/>
    <w:rsid w:val="00C00567"/>
    <w:rsid w:val="00C00EC8"/>
    <w:rsid w:val="00C04557"/>
    <w:rsid w:val="00C07245"/>
    <w:rsid w:val="00C07A42"/>
    <w:rsid w:val="00C07F5C"/>
    <w:rsid w:val="00C177F0"/>
    <w:rsid w:val="00C21753"/>
    <w:rsid w:val="00C232EC"/>
    <w:rsid w:val="00C2775D"/>
    <w:rsid w:val="00C316A9"/>
    <w:rsid w:val="00C317AF"/>
    <w:rsid w:val="00C3230A"/>
    <w:rsid w:val="00C325CA"/>
    <w:rsid w:val="00C34257"/>
    <w:rsid w:val="00C36041"/>
    <w:rsid w:val="00C3664A"/>
    <w:rsid w:val="00C368FB"/>
    <w:rsid w:val="00C405A7"/>
    <w:rsid w:val="00C412C5"/>
    <w:rsid w:val="00C423A8"/>
    <w:rsid w:val="00C42B14"/>
    <w:rsid w:val="00C45B8C"/>
    <w:rsid w:val="00C50189"/>
    <w:rsid w:val="00C50534"/>
    <w:rsid w:val="00C529BE"/>
    <w:rsid w:val="00C5307E"/>
    <w:rsid w:val="00C55086"/>
    <w:rsid w:val="00C55243"/>
    <w:rsid w:val="00C557E8"/>
    <w:rsid w:val="00C56023"/>
    <w:rsid w:val="00C56811"/>
    <w:rsid w:val="00C56DEA"/>
    <w:rsid w:val="00C57AAD"/>
    <w:rsid w:val="00C60E63"/>
    <w:rsid w:val="00C61542"/>
    <w:rsid w:val="00C629F0"/>
    <w:rsid w:val="00C633DE"/>
    <w:rsid w:val="00C638C5"/>
    <w:rsid w:val="00C63B12"/>
    <w:rsid w:val="00C653FB"/>
    <w:rsid w:val="00C66612"/>
    <w:rsid w:val="00C7096B"/>
    <w:rsid w:val="00C71365"/>
    <w:rsid w:val="00C726B2"/>
    <w:rsid w:val="00C74114"/>
    <w:rsid w:val="00C8063A"/>
    <w:rsid w:val="00C818A3"/>
    <w:rsid w:val="00C8243D"/>
    <w:rsid w:val="00C867D3"/>
    <w:rsid w:val="00C87000"/>
    <w:rsid w:val="00C87BAF"/>
    <w:rsid w:val="00C92CF2"/>
    <w:rsid w:val="00C9407E"/>
    <w:rsid w:val="00CA0925"/>
    <w:rsid w:val="00CA1896"/>
    <w:rsid w:val="00CA3341"/>
    <w:rsid w:val="00CA5720"/>
    <w:rsid w:val="00CA73C0"/>
    <w:rsid w:val="00CB0472"/>
    <w:rsid w:val="00CB41F7"/>
    <w:rsid w:val="00CB42A9"/>
    <w:rsid w:val="00CB45D0"/>
    <w:rsid w:val="00CB594C"/>
    <w:rsid w:val="00CB71DE"/>
    <w:rsid w:val="00CB7601"/>
    <w:rsid w:val="00CC2602"/>
    <w:rsid w:val="00CC3A07"/>
    <w:rsid w:val="00CC4252"/>
    <w:rsid w:val="00CC4ADF"/>
    <w:rsid w:val="00CC50D4"/>
    <w:rsid w:val="00CC5CAA"/>
    <w:rsid w:val="00CC7C5A"/>
    <w:rsid w:val="00CD060A"/>
    <w:rsid w:val="00CD1A02"/>
    <w:rsid w:val="00CD1A59"/>
    <w:rsid w:val="00CD379A"/>
    <w:rsid w:val="00CD4F8D"/>
    <w:rsid w:val="00CD4FB1"/>
    <w:rsid w:val="00CE0DA3"/>
    <w:rsid w:val="00CE0DFF"/>
    <w:rsid w:val="00CE1404"/>
    <w:rsid w:val="00CE3797"/>
    <w:rsid w:val="00CE71F0"/>
    <w:rsid w:val="00CE7BBF"/>
    <w:rsid w:val="00CF0B6F"/>
    <w:rsid w:val="00CF732D"/>
    <w:rsid w:val="00D00100"/>
    <w:rsid w:val="00D03134"/>
    <w:rsid w:val="00D04605"/>
    <w:rsid w:val="00D04B7F"/>
    <w:rsid w:val="00D05C29"/>
    <w:rsid w:val="00D0650B"/>
    <w:rsid w:val="00D06D96"/>
    <w:rsid w:val="00D072E6"/>
    <w:rsid w:val="00D110BE"/>
    <w:rsid w:val="00D11C4D"/>
    <w:rsid w:val="00D11EC7"/>
    <w:rsid w:val="00D11F45"/>
    <w:rsid w:val="00D124DE"/>
    <w:rsid w:val="00D142CA"/>
    <w:rsid w:val="00D1481F"/>
    <w:rsid w:val="00D14EBA"/>
    <w:rsid w:val="00D15044"/>
    <w:rsid w:val="00D1535F"/>
    <w:rsid w:val="00D16FE6"/>
    <w:rsid w:val="00D17382"/>
    <w:rsid w:val="00D20EC1"/>
    <w:rsid w:val="00D24EF3"/>
    <w:rsid w:val="00D26185"/>
    <w:rsid w:val="00D3141D"/>
    <w:rsid w:val="00D33DE7"/>
    <w:rsid w:val="00D3531A"/>
    <w:rsid w:val="00D35B46"/>
    <w:rsid w:val="00D35DAF"/>
    <w:rsid w:val="00D35F64"/>
    <w:rsid w:val="00D37155"/>
    <w:rsid w:val="00D43F96"/>
    <w:rsid w:val="00D4411A"/>
    <w:rsid w:val="00D44DF9"/>
    <w:rsid w:val="00D450DC"/>
    <w:rsid w:val="00D46726"/>
    <w:rsid w:val="00D47C9A"/>
    <w:rsid w:val="00D50FEE"/>
    <w:rsid w:val="00D52B4C"/>
    <w:rsid w:val="00D562DC"/>
    <w:rsid w:val="00D578E0"/>
    <w:rsid w:val="00D6141C"/>
    <w:rsid w:val="00D6208C"/>
    <w:rsid w:val="00D70CE9"/>
    <w:rsid w:val="00D744B3"/>
    <w:rsid w:val="00D74A51"/>
    <w:rsid w:val="00D75029"/>
    <w:rsid w:val="00D75E3C"/>
    <w:rsid w:val="00D764CE"/>
    <w:rsid w:val="00D803A3"/>
    <w:rsid w:val="00D82C4B"/>
    <w:rsid w:val="00D83576"/>
    <w:rsid w:val="00D84D96"/>
    <w:rsid w:val="00D87622"/>
    <w:rsid w:val="00D94266"/>
    <w:rsid w:val="00D94F6E"/>
    <w:rsid w:val="00D962FD"/>
    <w:rsid w:val="00D970B0"/>
    <w:rsid w:val="00DA01FC"/>
    <w:rsid w:val="00DA048F"/>
    <w:rsid w:val="00DA0C12"/>
    <w:rsid w:val="00DA0F9A"/>
    <w:rsid w:val="00DA16B4"/>
    <w:rsid w:val="00DA2605"/>
    <w:rsid w:val="00DA2657"/>
    <w:rsid w:val="00DA5475"/>
    <w:rsid w:val="00DB04AA"/>
    <w:rsid w:val="00DB266A"/>
    <w:rsid w:val="00DB304F"/>
    <w:rsid w:val="00DB64DD"/>
    <w:rsid w:val="00DC0B43"/>
    <w:rsid w:val="00DC1346"/>
    <w:rsid w:val="00DC2860"/>
    <w:rsid w:val="00DC300F"/>
    <w:rsid w:val="00DC3212"/>
    <w:rsid w:val="00DC4084"/>
    <w:rsid w:val="00DC501D"/>
    <w:rsid w:val="00DC65AF"/>
    <w:rsid w:val="00DC67A5"/>
    <w:rsid w:val="00DC6A79"/>
    <w:rsid w:val="00DD1372"/>
    <w:rsid w:val="00DD26E9"/>
    <w:rsid w:val="00DD300E"/>
    <w:rsid w:val="00DD3DCE"/>
    <w:rsid w:val="00DD4C52"/>
    <w:rsid w:val="00DD64A9"/>
    <w:rsid w:val="00DD696F"/>
    <w:rsid w:val="00DD720A"/>
    <w:rsid w:val="00DD7A1F"/>
    <w:rsid w:val="00DE094C"/>
    <w:rsid w:val="00DE0B89"/>
    <w:rsid w:val="00DE5CDB"/>
    <w:rsid w:val="00DE6520"/>
    <w:rsid w:val="00DE7A1B"/>
    <w:rsid w:val="00DF0904"/>
    <w:rsid w:val="00DF6007"/>
    <w:rsid w:val="00DF6512"/>
    <w:rsid w:val="00E022E5"/>
    <w:rsid w:val="00E03200"/>
    <w:rsid w:val="00E035EC"/>
    <w:rsid w:val="00E0398E"/>
    <w:rsid w:val="00E04B63"/>
    <w:rsid w:val="00E05D32"/>
    <w:rsid w:val="00E07B5C"/>
    <w:rsid w:val="00E15D2F"/>
    <w:rsid w:val="00E172F5"/>
    <w:rsid w:val="00E201DF"/>
    <w:rsid w:val="00E20FC1"/>
    <w:rsid w:val="00E212F4"/>
    <w:rsid w:val="00E21F1F"/>
    <w:rsid w:val="00E23DB4"/>
    <w:rsid w:val="00E24FC5"/>
    <w:rsid w:val="00E2529F"/>
    <w:rsid w:val="00E2695D"/>
    <w:rsid w:val="00E2731F"/>
    <w:rsid w:val="00E27C79"/>
    <w:rsid w:val="00E27F54"/>
    <w:rsid w:val="00E30527"/>
    <w:rsid w:val="00E32767"/>
    <w:rsid w:val="00E3319C"/>
    <w:rsid w:val="00E33623"/>
    <w:rsid w:val="00E44B80"/>
    <w:rsid w:val="00E52A8C"/>
    <w:rsid w:val="00E535DA"/>
    <w:rsid w:val="00E54E31"/>
    <w:rsid w:val="00E562EB"/>
    <w:rsid w:val="00E5656F"/>
    <w:rsid w:val="00E600AA"/>
    <w:rsid w:val="00E6188A"/>
    <w:rsid w:val="00E646EB"/>
    <w:rsid w:val="00E676A8"/>
    <w:rsid w:val="00E70556"/>
    <w:rsid w:val="00E70A38"/>
    <w:rsid w:val="00E7125D"/>
    <w:rsid w:val="00E71DDE"/>
    <w:rsid w:val="00E73862"/>
    <w:rsid w:val="00E73A3E"/>
    <w:rsid w:val="00E77D33"/>
    <w:rsid w:val="00E77F22"/>
    <w:rsid w:val="00E8021C"/>
    <w:rsid w:val="00E81931"/>
    <w:rsid w:val="00E820E2"/>
    <w:rsid w:val="00E829B1"/>
    <w:rsid w:val="00E82C8B"/>
    <w:rsid w:val="00E8511C"/>
    <w:rsid w:val="00E858AC"/>
    <w:rsid w:val="00E85A48"/>
    <w:rsid w:val="00E860B6"/>
    <w:rsid w:val="00E8670E"/>
    <w:rsid w:val="00E905B3"/>
    <w:rsid w:val="00E92733"/>
    <w:rsid w:val="00E93C6F"/>
    <w:rsid w:val="00E93EBF"/>
    <w:rsid w:val="00E95DE2"/>
    <w:rsid w:val="00E96252"/>
    <w:rsid w:val="00E969D5"/>
    <w:rsid w:val="00E97AA9"/>
    <w:rsid w:val="00EA052B"/>
    <w:rsid w:val="00EA1724"/>
    <w:rsid w:val="00EA1CFC"/>
    <w:rsid w:val="00EA1D17"/>
    <w:rsid w:val="00EA2A3D"/>
    <w:rsid w:val="00EA499C"/>
    <w:rsid w:val="00EA4DDE"/>
    <w:rsid w:val="00EA5817"/>
    <w:rsid w:val="00EA6498"/>
    <w:rsid w:val="00EA69C9"/>
    <w:rsid w:val="00EA72F3"/>
    <w:rsid w:val="00EA72FD"/>
    <w:rsid w:val="00EB0075"/>
    <w:rsid w:val="00EB4BA5"/>
    <w:rsid w:val="00EB54E3"/>
    <w:rsid w:val="00EB6977"/>
    <w:rsid w:val="00EB7FAF"/>
    <w:rsid w:val="00EC029A"/>
    <w:rsid w:val="00EC0DBE"/>
    <w:rsid w:val="00EC2338"/>
    <w:rsid w:val="00EC2F46"/>
    <w:rsid w:val="00EC3BFE"/>
    <w:rsid w:val="00EC438F"/>
    <w:rsid w:val="00EC4A74"/>
    <w:rsid w:val="00EC4D45"/>
    <w:rsid w:val="00ED05C5"/>
    <w:rsid w:val="00ED0D9B"/>
    <w:rsid w:val="00ED1BD1"/>
    <w:rsid w:val="00ED1F40"/>
    <w:rsid w:val="00ED2161"/>
    <w:rsid w:val="00ED50F9"/>
    <w:rsid w:val="00ED540D"/>
    <w:rsid w:val="00ED55AF"/>
    <w:rsid w:val="00EE01C6"/>
    <w:rsid w:val="00EE17CB"/>
    <w:rsid w:val="00EE35ED"/>
    <w:rsid w:val="00EE5784"/>
    <w:rsid w:val="00EE72EB"/>
    <w:rsid w:val="00EF0201"/>
    <w:rsid w:val="00EF28C6"/>
    <w:rsid w:val="00EF3836"/>
    <w:rsid w:val="00EF4102"/>
    <w:rsid w:val="00EF7911"/>
    <w:rsid w:val="00F01953"/>
    <w:rsid w:val="00F02766"/>
    <w:rsid w:val="00F04036"/>
    <w:rsid w:val="00F0437E"/>
    <w:rsid w:val="00F06A30"/>
    <w:rsid w:val="00F100D9"/>
    <w:rsid w:val="00F10FD3"/>
    <w:rsid w:val="00F122B1"/>
    <w:rsid w:val="00F1257D"/>
    <w:rsid w:val="00F13991"/>
    <w:rsid w:val="00F1489A"/>
    <w:rsid w:val="00F159E8"/>
    <w:rsid w:val="00F160FA"/>
    <w:rsid w:val="00F166E3"/>
    <w:rsid w:val="00F1694E"/>
    <w:rsid w:val="00F16A0E"/>
    <w:rsid w:val="00F17A16"/>
    <w:rsid w:val="00F21651"/>
    <w:rsid w:val="00F274FE"/>
    <w:rsid w:val="00F27F51"/>
    <w:rsid w:val="00F3016B"/>
    <w:rsid w:val="00F30552"/>
    <w:rsid w:val="00F32598"/>
    <w:rsid w:val="00F333DC"/>
    <w:rsid w:val="00F35222"/>
    <w:rsid w:val="00F36A6B"/>
    <w:rsid w:val="00F375AB"/>
    <w:rsid w:val="00F4006B"/>
    <w:rsid w:val="00F410A8"/>
    <w:rsid w:val="00F41625"/>
    <w:rsid w:val="00F421BE"/>
    <w:rsid w:val="00F42D53"/>
    <w:rsid w:val="00F43409"/>
    <w:rsid w:val="00F439DC"/>
    <w:rsid w:val="00F44182"/>
    <w:rsid w:val="00F4548F"/>
    <w:rsid w:val="00F45D89"/>
    <w:rsid w:val="00F50338"/>
    <w:rsid w:val="00F5168F"/>
    <w:rsid w:val="00F52424"/>
    <w:rsid w:val="00F52534"/>
    <w:rsid w:val="00F53509"/>
    <w:rsid w:val="00F53CDE"/>
    <w:rsid w:val="00F55EF2"/>
    <w:rsid w:val="00F6101D"/>
    <w:rsid w:val="00F649D9"/>
    <w:rsid w:val="00F67C52"/>
    <w:rsid w:val="00F67E06"/>
    <w:rsid w:val="00F71810"/>
    <w:rsid w:val="00F72B2D"/>
    <w:rsid w:val="00F73852"/>
    <w:rsid w:val="00F748D4"/>
    <w:rsid w:val="00F7502E"/>
    <w:rsid w:val="00F7603E"/>
    <w:rsid w:val="00F77446"/>
    <w:rsid w:val="00F81CB6"/>
    <w:rsid w:val="00F82096"/>
    <w:rsid w:val="00F84C9F"/>
    <w:rsid w:val="00F85026"/>
    <w:rsid w:val="00F87152"/>
    <w:rsid w:val="00F90B99"/>
    <w:rsid w:val="00F93521"/>
    <w:rsid w:val="00F94D3E"/>
    <w:rsid w:val="00F9790D"/>
    <w:rsid w:val="00FA1285"/>
    <w:rsid w:val="00FA2BE1"/>
    <w:rsid w:val="00FA4F3A"/>
    <w:rsid w:val="00FB089B"/>
    <w:rsid w:val="00FB10BB"/>
    <w:rsid w:val="00FB48DA"/>
    <w:rsid w:val="00FC1AFE"/>
    <w:rsid w:val="00FC1F61"/>
    <w:rsid w:val="00FC480A"/>
    <w:rsid w:val="00FC644E"/>
    <w:rsid w:val="00FC7D26"/>
    <w:rsid w:val="00FC7D81"/>
    <w:rsid w:val="00FD2960"/>
    <w:rsid w:val="00FD363D"/>
    <w:rsid w:val="00FD36DA"/>
    <w:rsid w:val="00FD3834"/>
    <w:rsid w:val="00FD5281"/>
    <w:rsid w:val="00FD5348"/>
    <w:rsid w:val="00FD5CC3"/>
    <w:rsid w:val="00FD6AF2"/>
    <w:rsid w:val="00FE1F8D"/>
    <w:rsid w:val="00FE235E"/>
    <w:rsid w:val="00FE2B6C"/>
    <w:rsid w:val="00FE33E6"/>
    <w:rsid w:val="00FF1962"/>
    <w:rsid w:val="00FF24EA"/>
    <w:rsid w:val="00FF266B"/>
    <w:rsid w:val="00FF284A"/>
    <w:rsid w:val="00FF2FED"/>
    <w:rsid w:val="00FF6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>
      <v:textbox inset="5.85pt,.7pt,5.85pt,.7pt"/>
    </o:shapedefaults>
    <o:shapelayout v:ext="edit">
      <o:idmap v:ext="edit" data="1"/>
    </o:shapelayout>
  </w:shapeDefaults>
  <w:decimalSymbol w:val="."/>
  <w:listSeparator w:val=","/>
  <w14:docId w14:val="232833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036041"/>
    <w:pPr>
      <w:spacing w:before="100" w:beforeAutospacing="1" w:after="100" w:afterAutospacing="1" w:line="240" w:lineRule="auto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1CE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1CE9"/>
  </w:style>
  <w:style w:type="paragraph" w:styleId="a5">
    <w:name w:val="footer"/>
    <w:basedOn w:val="a"/>
    <w:link w:val="a6"/>
    <w:uiPriority w:val="99"/>
    <w:unhideWhenUsed/>
    <w:rsid w:val="00131C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1CE9"/>
  </w:style>
  <w:style w:type="character" w:styleId="a7">
    <w:name w:val="Hyperlink"/>
    <w:basedOn w:val="a0"/>
    <w:unhideWhenUsed/>
    <w:rsid w:val="00131CE9"/>
    <w:rPr>
      <w:color w:val="0563C1" w:themeColor="hyperlink"/>
      <w:u w:val="single"/>
    </w:rPr>
  </w:style>
  <w:style w:type="character" w:styleId="a8">
    <w:name w:val="annotation reference"/>
    <w:uiPriority w:val="99"/>
    <w:semiHidden/>
    <w:unhideWhenUsed/>
    <w:rsid w:val="007F08DC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7F08DC"/>
    <w:pPr>
      <w:widowControl w:val="0"/>
      <w:spacing w:line="240" w:lineRule="auto"/>
      <w:jc w:val="both"/>
    </w:pPr>
    <w:rPr>
      <w:rFonts w:ascii="Century" w:eastAsia="ＭＳ 明朝" w:hAnsi="Century" w:cs="Times New Roman"/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7F08DC"/>
    <w:rPr>
      <w:rFonts w:ascii="Century" w:eastAsia="ＭＳ 明朝" w:hAnsi="Century" w:cs="Times New Roman"/>
      <w:sz w:val="20"/>
      <w:szCs w:val="20"/>
    </w:rPr>
  </w:style>
  <w:style w:type="paragraph" w:customStyle="1" w:styleId="Abstract">
    <w:name w:val="Abstract"/>
    <w:basedOn w:val="a"/>
    <w:next w:val="a"/>
    <w:qFormat/>
    <w:rsid w:val="008575E3"/>
    <w:pPr>
      <w:spacing w:before="360" w:after="300" w:line="360" w:lineRule="auto"/>
      <w:ind w:left="720" w:right="567"/>
    </w:pPr>
    <w:rPr>
      <w:rFonts w:ascii="Times New Roman" w:hAnsi="Times New Roman" w:cs="Times New Roman"/>
      <w:kern w:val="0"/>
      <w:sz w:val="22"/>
      <w:szCs w:val="24"/>
      <w:lang w:eastAsia="en-GB"/>
    </w:rPr>
  </w:style>
  <w:style w:type="paragraph" w:styleId="ab">
    <w:name w:val="List Paragraph"/>
    <w:basedOn w:val="a"/>
    <w:uiPriority w:val="34"/>
    <w:qFormat/>
    <w:rsid w:val="00410C74"/>
    <w:pPr>
      <w:ind w:leftChars="400" w:left="840"/>
    </w:pPr>
  </w:style>
  <w:style w:type="character" w:customStyle="1" w:styleId="highlight">
    <w:name w:val="highlight"/>
    <w:basedOn w:val="a0"/>
    <w:rsid w:val="00B52D0C"/>
  </w:style>
  <w:style w:type="character" w:customStyle="1" w:styleId="shorttext">
    <w:name w:val="short_text"/>
    <w:basedOn w:val="a0"/>
    <w:rsid w:val="00537020"/>
  </w:style>
  <w:style w:type="character" w:customStyle="1" w:styleId="10">
    <w:name w:val="見出し 1 (文字)"/>
    <w:basedOn w:val="a0"/>
    <w:link w:val="1"/>
    <w:uiPriority w:val="9"/>
    <w:rsid w:val="00036041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Web">
    <w:name w:val="Normal (Web)"/>
    <w:basedOn w:val="a"/>
    <w:uiPriority w:val="99"/>
    <w:semiHidden/>
    <w:unhideWhenUsed/>
    <w:rsid w:val="00202EB4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2D503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D5036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D5036"/>
    <w:pPr>
      <w:spacing w:line="240" w:lineRule="auto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D5036"/>
    <w:rPr>
      <w:rFonts w:ascii="Century" w:hAnsi="Century"/>
      <w:noProof/>
      <w:sz w:val="20"/>
    </w:rPr>
  </w:style>
  <w:style w:type="paragraph" w:styleId="ac">
    <w:name w:val="Balloon Text"/>
    <w:basedOn w:val="a"/>
    <w:link w:val="ad"/>
    <w:uiPriority w:val="99"/>
    <w:semiHidden/>
    <w:unhideWhenUsed/>
    <w:rsid w:val="008E6A0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8E6A01"/>
    <w:rPr>
      <w:rFonts w:asciiTheme="majorHAnsi" w:eastAsiaTheme="majorEastAsia" w:hAnsiTheme="majorHAnsi" w:cstheme="majorBidi"/>
      <w:sz w:val="18"/>
      <w:szCs w:val="18"/>
    </w:rPr>
  </w:style>
  <w:style w:type="table" w:styleId="ae">
    <w:name w:val="Table Grid"/>
    <w:basedOn w:val="a1"/>
    <w:uiPriority w:val="39"/>
    <w:rsid w:val="003A708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annotation subject"/>
    <w:basedOn w:val="a9"/>
    <w:next w:val="a9"/>
    <w:link w:val="af0"/>
    <w:uiPriority w:val="99"/>
    <w:semiHidden/>
    <w:unhideWhenUsed/>
    <w:rsid w:val="00677757"/>
    <w:pPr>
      <w:widowControl/>
      <w:jc w:val="left"/>
    </w:pPr>
    <w:rPr>
      <w:rFonts w:asciiTheme="minorHAnsi" w:eastAsiaTheme="minorEastAsia" w:hAnsiTheme="minorHAnsi" w:cstheme="minorBidi"/>
      <w:b/>
      <w:bCs/>
    </w:rPr>
  </w:style>
  <w:style w:type="character" w:customStyle="1" w:styleId="af0">
    <w:name w:val="コメント内容 (文字)"/>
    <w:basedOn w:val="aa"/>
    <w:link w:val="af"/>
    <w:uiPriority w:val="99"/>
    <w:semiHidden/>
    <w:rsid w:val="00677757"/>
    <w:rPr>
      <w:rFonts w:ascii="Century" w:eastAsia="ＭＳ 明朝" w:hAnsi="Century" w:cs="Times New Roman"/>
      <w:b/>
      <w:bCs/>
      <w:sz w:val="20"/>
      <w:szCs w:val="20"/>
    </w:rPr>
  </w:style>
  <w:style w:type="character" w:customStyle="1" w:styleId="11">
    <w:name w:val="未解決のメンション1"/>
    <w:basedOn w:val="a0"/>
    <w:uiPriority w:val="99"/>
    <w:semiHidden/>
    <w:unhideWhenUsed/>
    <w:rsid w:val="00DA2605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605B69"/>
    <w:rPr>
      <w:color w:val="605E5C"/>
      <w:shd w:val="clear" w:color="auto" w:fill="E1DFDD"/>
    </w:rPr>
  </w:style>
  <w:style w:type="character" w:styleId="af1">
    <w:name w:val="Emphasis"/>
    <w:basedOn w:val="a0"/>
    <w:uiPriority w:val="20"/>
    <w:qFormat/>
    <w:rsid w:val="00287D08"/>
    <w:rPr>
      <w:i/>
      <w:iCs/>
    </w:rPr>
  </w:style>
  <w:style w:type="character" w:customStyle="1" w:styleId="ref-journal">
    <w:name w:val="ref-journal"/>
    <w:basedOn w:val="a0"/>
    <w:rsid w:val="006F494E"/>
  </w:style>
  <w:style w:type="character" w:customStyle="1" w:styleId="ref-vol">
    <w:name w:val="ref-vol"/>
    <w:basedOn w:val="a0"/>
    <w:rsid w:val="006F49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9034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85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9774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2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064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0248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2435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3906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04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13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60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43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3476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0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6021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16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094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7733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6355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1368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1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3754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0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7661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28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756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83692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011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656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76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7428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1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728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48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841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964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17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6054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70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74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8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8997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4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570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8146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710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649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66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9656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1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3557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01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920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33071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2034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1478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79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26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03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2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32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23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95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DCA418-D80F-4D7A-9D66-818CF55A9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2-27T13:03:00Z</dcterms:created>
  <dcterms:modified xsi:type="dcterms:W3CDTF">2022-08-15T13:37:00Z</dcterms:modified>
</cp:coreProperties>
</file>